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9BB9E" w14:textId="77DA590A" w:rsidR="00E36B91" w:rsidRPr="00AF22A0" w:rsidRDefault="00CB75B3" w:rsidP="00C27F9C">
      <w:pPr>
        <w:rPr>
          <w:lang w:eastAsia="en-US"/>
        </w:rPr>
      </w:pPr>
      <w:r w:rsidRPr="00AF22A0">
        <w:rPr>
          <w:bCs/>
        </w:rPr>
        <w:t>Table S</w:t>
      </w:r>
      <w:r w:rsidR="00C27F9C">
        <w:rPr>
          <w:bCs/>
        </w:rPr>
        <w:t>3</w:t>
      </w:r>
      <w:r w:rsidRPr="00AF22A0">
        <w:rPr>
          <w:bCs/>
        </w:rPr>
        <w:t xml:space="preserve">. </w:t>
      </w:r>
      <w:r w:rsidR="00E36B91" w:rsidRPr="00AF22A0">
        <w:rPr>
          <w:lang w:eastAsia="en-US"/>
        </w:rPr>
        <w:t>Species used in RASP analysis</w:t>
      </w:r>
      <w:r w:rsidR="00AF22A0">
        <w:rPr>
          <w:lang w:eastAsia="en-US"/>
        </w:rPr>
        <w:t>.</w:t>
      </w:r>
    </w:p>
    <w:tbl>
      <w:tblPr>
        <w:tblStyle w:val="ab"/>
        <w:tblW w:w="10968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4"/>
        <w:gridCol w:w="2490"/>
        <w:gridCol w:w="1585"/>
        <w:gridCol w:w="1269"/>
      </w:tblGrid>
      <w:tr w:rsidR="00E36B91" w:rsidRPr="00EB4871" w14:paraId="141D8421" w14:textId="77777777" w:rsidTr="00EB4871">
        <w:trPr>
          <w:trHeight w:val="303"/>
        </w:trPr>
        <w:tc>
          <w:tcPr>
            <w:tcW w:w="5624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99F9EC6" w14:textId="7E57AFC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B4871">
              <w:rPr>
                <w:rFonts w:cs="Times New Roman"/>
                <w:b/>
                <w:sz w:val="20"/>
                <w:szCs w:val="20"/>
              </w:rPr>
              <w:t>T</w:t>
            </w:r>
            <w:r w:rsidRPr="00EB4871">
              <w:rPr>
                <w:rFonts w:cs="Times New Roman" w:hint="eastAsia"/>
                <w:b/>
                <w:sz w:val="20"/>
                <w:szCs w:val="20"/>
              </w:rPr>
              <w:t xml:space="preserve">ip </w:t>
            </w:r>
            <w:r w:rsidRPr="00EB4871">
              <w:rPr>
                <w:rFonts w:cs="Times New Roman"/>
                <w:b/>
                <w:sz w:val="20"/>
                <w:szCs w:val="20"/>
              </w:rPr>
              <w:t>N</w:t>
            </w:r>
            <w:r w:rsidRPr="00EB4871">
              <w:rPr>
                <w:rFonts w:cs="Times New Roman" w:hint="eastAsia"/>
                <w:b/>
                <w:sz w:val="20"/>
                <w:szCs w:val="20"/>
              </w:rPr>
              <w:t>ame</w:t>
            </w:r>
          </w:p>
        </w:tc>
        <w:tc>
          <w:tcPr>
            <w:tcW w:w="24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B9AEDDE" w14:textId="77777777" w:rsidR="00E36B91" w:rsidRPr="00EB4871" w:rsidRDefault="00E36B91" w:rsidP="00EB4871">
            <w:pPr>
              <w:adjustRightInd w:val="0"/>
              <w:ind w:leftChars="-248" w:left="-595" w:firstLineChars="248" w:firstLine="496"/>
              <w:contextualSpacing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B4871">
              <w:rPr>
                <w:rFonts w:cs="Times New Roman" w:hint="eastAsia"/>
                <w:b/>
                <w:sz w:val="20"/>
                <w:szCs w:val="20"/>
              </w:rPr>
              <w:t>country</w:t>
            </w:r>
          </w:p>
        </w:tc>
        <w:tc>
          <w:tcPr>
            <w:tcW w:w="1585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61A4329E" w14:textId="1075E12B" w:rsidR="00E36B91" w:rsidRPr="00EB4871" w:rsidRDefault="00E36B91" w:rsidP="00EB4871">
            <w:pPr>
              <w:adjustRightInd w:val="0"/>
              <w:ind w:leftChars="-265" w:left="-636" w:firstLineChars="265" w:firstLine="531"/>
              <w:contextualSpacing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B4871">
              <w:rPr>
                <w:rFonts w:cs="Times New Roman" w:hint="eastAsia"/>
                <w:b/>
                <w:sz w:val="20"/>
                <w:szCs w:val="20"/>
              </w:rPr>
              <w:t>RASP</w:t>
            </w:r>
            <w:r w:rsidRPr="00EB4871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EB4871">
              <w:rPr>
                <w:rFonts w:cs="Times New Roman" w:hint="eastAsia"/>
                <w:b/>
                <w:sz w:val="20"/>
                <w:szCs w:val="20"/>
              </w:rPr>
              <w:t>State</w:t>
            </w:r>
          </w:p>
        </w:tc>
        <w:tc>
          <w:tcPr>
            <w:tcW w:w="1269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7336B07C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EB4871">
              <w:rPr>
                <w:rFonts w:cs="Times New Roman" w:hint="eastAsia"/>
                <w:b/>
                <w:sz w:val="20"/>
                <w:szCs w:val="20"/>
              </w:rPr>
              <w:t>bGMYC</w:t>
            </w:r>
          </w:p>
        </w:tc>
      </w:tr>
      <w:tr w:rsidR="00E36B91" w:rsidRPr="00EB4871" w14:paraId="34387AFF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2301C92E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abnormis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EA</w:t>
            </w:r>
          </w:p>
        </w:tc>
        <w:tc>
          <w:tcPr>
            <w:tcW w:w="2490" w:type="dxa"/>
            <w:noWrap/>
            <w:vAlign w:val="center"/>
            <w:hideMark/>
          </w:tcPr>
          <w:p w14:paraId="168FB9D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gramStart"/>
            <w:r w:rsidRPr="00EB4871">
              <w:rPr>
                <w:rFonts w:cs="Times New Roman" w:hint="eastAsia"/>
                <w:sz w:val="20"/>
                <w:szCs w:val="20"/>
              </w:rPr>
              <w:t>unknown(</w:t>
            </w:r>
            <w:proofErr w:type="gramEnd"/>
            <w:r w:rsidRPr="00EB4871">
              <w:rPr>
                <w:rFonts w:cs="Times New Roman" w:hint="eastAsia"/>
                <w:sz w:val="20"/>
                <w:szCs w:val="20"/>
              </w:rPr>
              <w:t>EAST ASIA)</w:t>
            </w:r>
          </w:p>
        </w:tc>
        <w:tc>
          <w:tcPr>
            <w:tcW w:w="1585" w:type="dxa"/>
            <w:noWrap/>
            <w:vAlign w:val="center"/>
            <w:hideMark/>
          </w:tcPr>
          <w:p w14:paraId="22D81AB5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D</w:t>
            </w:r>
          </w:p>
        </w:tc>
        <w:tc>
          <w:tcPr>
            <w:tcW w:w="1269" w:type="dxa"/>
            <w:noWrap/>
            <w:vAlign w:val="center"/>
            <w:hideMark/>
          </w:tcPr>
          <w:p w14:paraId="578569CB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21</w:t>
            </w:r>
          </w:p>
        </w:tc>
      </w:tr>
      <w:tr w:rsidR="00E36B91" w:rsidRPr="00EB4871" w14:paraId="1B4C0663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75D351D7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aepuipeiformis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PS12 Sal-LP-0726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46F790B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22771CF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269" w:type="dxa"/>
            <w:noWrap/>
            <w:vAlign w:val="center"/>
            <w:hideMark/>
          </w:tcPr>
          <w:p w14:paraId="4E9DEAF8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22</w:t>
            </w:r>
          </w:p>
        </w:tc>
      </w:tr>
      <w:tr w:rsidR="00E36B91" w:rsidRPr="00EB4871" w14:paraId="60F088C7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4E9DB2B8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arennicolor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EA</w:t>
            </w:r>
          </w:p>
        </w:tc>
        <w:tc>
          <w:tcPr>
            <w:tcW w:w="2490" w:type="dxa"/>
            <w:noWrap/>
            <w:vAlign w:val="center"/>
            <w:hideMark/>
          </w:tcPr>
          <w:p w14:paraId="12DE23E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gramStart"/>
            <w:r w:rsidRPr="00EB4871">
              <w:rPr>
                <w:rFonts w:cs="Times New Roman" w:hint="eastAsia"/>
                <w:sz w:val="20"/>
                <w:szCs w:val="20"/>
              </w:rPr>
              <w:t>unknown(</w:t>
            </w:r>
            <w:proofErr w:type="gramEnd"/>
            <w:r w:rsidRPr="00EB4871">
              <w:rPr>
                <w:rFonts w:cs="Times New Roman" w:hint="eastAsia"/>
                <w:sz w:val="20"/>
                <w:szCs w:val="20"/>
              </w:rPr>
              <w:t>EAST ASIA)</w:t>
            </w:r>
          </w:p>
        </w:tc>
        <w:tc>
          <w:tcPr>
            <w:tcW w:w="1585" w:type="dxa"/>
            <w:noWrap/>
            <w:vAlign w:val="center"/>
            <w:hideMark/>
          </w:tcPr>
          <w:p w14:paraId="6F12F27B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D</w:t>
            </w:r>
          </w:p>
        </w:tc>
        <w:tc>
          <w:tcPr>
            <w:tcW w:w="1269" w:type="dxa"/>
            <w:noWrap/>
            <w:vAlign w:val="center"/>
            <w:hideMark/>
          </w:tcPr>
          <w:p w14:paraId="44ED5C08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4</w:t>
            </w:r>
          </w:p>
        </w:tc>
      </w:tr>
      <w:tr w:rsidR="00E36B91" w:rsidRPr="00EB4871" w14:paraId="4AFBAF8C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06BC2D63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argentea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LKA 1</w:t>
            </w:r>
          </w:p>
        </w:tc>
        <w:tc>
          <w:tcPr>
            <w:tcW w:w="2490" w:type="dxa"/>
            <w:noWrap/>
            <w:vAlign w:val="center"/>
            <w:hideMark/>
          </w:tcPr>
          <w:p w14:paraId="7C25E27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Sri Lanka</w:t>
            </w:r>
          </w:p>
        </w:tc>
        <w:tc>
          <w:tcPr>
            <w:tcW w:w="1585" w:type="dxa"/>
            <w:noWrap/>
            <w:vAlign w:val="center"/>
            <w:hideMark/>
          </w:tcPr>
          <w:p w14:paraId="546CDAB9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E</w:t>
            </w:r>
          </w:p>
        </w:tc>
        <w:tc>
          <w:tcPr>
            <w:tcW w:w="1269" w:type="dxa"/>
            <w:noWrap/>
            <w:vAlign w:val="center"/>
            <w:hideMark/>
          </w:tcPr>
          <w:p w14:paraId="6F0FC4BE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29</w:t>
            </w:r>
          </w:p>
        </w:tc>
      </w:tr>
      <w:tr w:rsidR="00E36B91" w:rsidRPr="00EB4871" w14:paraId="64A1B489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348A77E2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bifurcilinea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PS22 Sal-LP-0790 VNM(S)</w:t>
            </w:r>
          </w:p>
        </w:tc>
        <w:tc>
          <w:tcPr>
            <w:tcW w:w="2490" w:type="dxa"/>
            <w:noWrap/>
            <w:vAlign w:val="center"/>
            <w:hideMark/>
          </w:tcPr>
          <w:p w14:paraId="3F25F3C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2E0577C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C</w:t>
            </w:r>
          </w:p>
        </w:tc>
        <w:tc>
          <w:tcPr>
            <w:tcW w:w="1269" w:type="dxa"/>
            <w:noWrap/>
            <w:vAlign w:val="center"/>
            <w:hideMark/>
          </w:tcPr>
          <w:p w14:paraId="22D1C5E5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7</w:t>
            </w:r>
          </w:p>
        </w:tc>
      </w:tr>
      <w:tr w:rsidR="00E36B91" w:rsidRPr="00EB4871" w14:paraId="5AAAC5C4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2A97DD83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cavaleriei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PS15 Sal-LP-0250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1F19BA17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3904D37B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D</w:t>
            </w:r>
          </w:p>
        </w:tc>
        <w:tc>
          <w:tcPr>
            <w:tcW w:w="1269" w:type="dxa"/>
            <w:noWrap/>
            <w:vAlign w:val="center"/>
            <w:hideMark/>
          </w:tcPr>
          <w:p w14:paraId="0931E855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25</w:t>
            </w:r>
          </w:p>
        </w:tc>
      </w:tr>
      <w:tr w:rsidR="00E36B91" w:rsidRPr="00EB4871" w14:paraId="35291D60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6471D59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cavaleriei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EA</w:t>
            </w:r>
          </w:p>
        </w:tc>
        <w:tc>
          <w:tcPr>
            <w:tcW w:w="2490" w:type="dxa"/>
            <w:noWrap/>
            <w:vAlign w:val="center"/>
            <w:hideMark/>
          </w:tcPr>
          <w:p w14:paraId="7E1B85C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gramStart"/>
            <w:r w:rsidRPr="00EB4871">
              <w:rPr>
                <w:rFonts w:cs="Times New Roman" w:hint="eastAsia"/>
                <w:sz w:val="20"/>
                <w:szCs w:val="20"/>
              </w:rPr>
              <w:t>unknown(</w:t>
            </w:r>
            <w:proofErr w:type="gramEnd"/>
            <w:r w:rsidRPr="00EB4871">
              <w:rPr>
                <w:rFonts w:cs="Times New Roman" w:hint="eastAsia"/>
                <w:sz w:val="20"/>
                <w:szCs w:val="20"/>
              </w:rPr>
              <w:t>EAST ASIA)</w:t>
            </w:r>
          </w:p>
        </w:tc>
        <w:tc>
          <w:tcPr>
            <w:tcW w:w="1585" w:type="dxa"/>
            <w:noWrap/>
            <w:vAlign w:val="center"/>
            <w:hideMark/>
          </w:tcPr>
          <w:p w14:paraId="00E701A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D</w:t>
            </w:r>
          </w:p>
        </w:tc>
        <w:tc>
          <w:tcPr>
            <w:tcW w:w="1269" w:type="dxa"/>
            <w:noWrap/>
            <w:vAlign w:val="center"/>
            <w:hideMark/>
          </w:tcPr>
          <w:p w14:paraId="3938051E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20</w:t>
            </w:r>
          </w:p>
        </w:tc>
      </w:tr>
      <w:tr w:rsidR="00E36B91" w:rsidRPr="00EB4871" w14:paraId="76CBFCDE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0558CA2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a jaleeli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LKA 2</w:t>
            </w:r>
          </w:p>
        </w:tc>
        <w:tc>
          <w:tcPr>
            <w:tcW w:w="2490" w:type="dxa"/>
            <w:noWrap/>
            <w:vAlign w:val="center"/>
            <w:hideMark/>
          </w:tcPr>
          <w:p w14:paraId="3A4F678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Sri Lanka</w:t>
            </w:r>
          </w:p>
        </w:tc>
        <w:tc>
          <w:tcPr>
            <w:tcW w:w="1585" w:type="dxa"/>
            <w:noWrap/>
            <w:vAlign w:val="center"/>
            <w:hideMark/>
          </w:tcPr>
          <w:p w14:paraId="13434C1C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E</w:t>
            </w:r>
          </w:p>
        </w:tc>
        <w:tc>
          <w:tcPr>
            <w:tcW w:w="1269" w:type="dxa"/>
            <w:noWrap/>
            <w:vAlign w:val="center"/>
            <w:hideMark/>
          </w:tcPr>
          <w:p w14:paraId="17CB8C2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3</w:t>
            </w:r>
          </w:p>
        </w:tc>
      </w:tr>
      <w:tr w:rsidR="00E36B91" w:rsidRPr="00EB4871" w14:paraId="4DECF748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0AB0CEE8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lepidus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PS6 Sal-LP-0996 VNM(S)</w:t>
            </w:r>
          </w:p>
        </w:tc>
        <w:tc>
          <w:tcPr>
            <w:tcW w:w="2490" w:type="dxa"/>
            <w:noWrap/>
            <w:vAlign w:val="center"/>
            <w:hideMark/>
          </w:tcPr>
          <w:p w14:paraId="3BFE504E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265B98C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C</w:t>
            </w:r>
          </w:p>
        </w:tc>
        <w:tc>
          <w:tcPr>
            <w:tcW w:w="1269" w:type="dxa"/>
            <w:noWrap/>
            <w:vAlign w:val="center"/>
            <w:hideMark/>
          </w:tcPr>
          <w:p w14:paraId="22FFE47B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1</w:t>
            </w:r>
          </w:p>
        </w:tc>
      </w:tr>
      <w:tr w:rsidR="00E36B91" w:rsidRPr="00EB4871" w14:paraId="7D5DE0B4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16D772A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val="fi-FI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  <w:lang w:val="fi-FI"/>
              </w:rPr>
              <w:t>Phintella monteithi</w:t>
            </w:r>
            <w:r w:rsidRPr="00EB4871">
              <w:rPr>
                <w:rFonts w:cs="Times New Roman" w:hint="eastAsia"/>
                <w:sz w:val="20"/>
                <w:szCs w:val="20"/>
                <w:lang w:val="fi-FI"/>
              </w:rPr>
              <w:t xml:space="preserve"> PS21 Sal-LP-1206 VNM(C)</w:t>
            </w:r>
          </w:p>
        </w:tc>
        <w:tc>
          <w:tcPr>
            <w:tcW w:w="2490" w:type="dxa"/>
            <w:noWrap/>
            <w:vAlign w:val="center"/>
            <w:hideMark/>
          </w:tcPr>
          <w:p w14:paraId="62554C6C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7D61C57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B</w:t>
            </w:r>
          </w:p>
        </w:tc>
        <w:tc>
          <w:tcPr>
            <w:tcW w:w="1269" w:type="dxa"/>
            <w:noWrap/>
            <w:vAlign w:val="center"/>
            <w:hideMark/>
          </w:tcPr>
          <w:p w14:paraId="2AE063B5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6</w:t>
            </w:r>
          </w:p>
        </w:tc>
      </w:tr>
      <w:tr w:rsidR="00E36B91" w:rsidRPr="00EB4871" w14:paraId="1B3C89F7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1582645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a piatensis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PHL</w:t>
            </w:r>
          </w:p>
        </w:tc>
        <w:tc>
          <w:tcPr>
            <w:tcW w:w="2490" w:type="dxa"/>
            <w:noWrap/>
            <w:vAlign w:val="center"/>
            <w:hideMark/>
          </w:tcPr>
          <w:p w14:paraId="464EFB8C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Philippines</w:t>
            </w:r>
          </w:p>
        </w:tc>
        <w:tc>
          <w:tcPr>
            <w:tcW w:w="1585" w:type="dxa"/>
            <w:noWrap/>
            <w:vAlign w:val="center"/>
            <w:hideMark/>
          </w:tcPr>
          <w:p w14:paraId="5F150352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F</w:t>
            </w:r>
          </w:p>
        </w:tc>
        <w:tc>
          <w:tcPr>
            <w:tcW w:w="1269" w:type="dxa"/>
            <w:noWrap/>
            <w:vAlign w:val="center"/>
            <w:hideMark/>
          </w:tcPr>
          <w:p w14:paraId="442D5C59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1</w:t>
            </w:r>
          </w:p>
        </w:tc>
      </w:tr>
      <w:tr w:rsidR="00E36B91" w:rsidRPr="00EB4871" w14:paraId="0C8C2B42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7C85951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sancha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PS7 Sal-LP-1166 VNM(S)</w:t>
            </w:r>
          </w:p>
        </w:tc>
        <w:tc>
          <w:tcPr>
            <w:tcW w:w="2490" w:type="dxa"/>
            <w:noWrap/>
            <w:vAlign w:val="center"/>
            <w:hideMark/>
          </w:tcPr>
          <w:p w14:paraId="2BB523FE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5F32875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C</w:t>
            </w:r>
          </w:p>
        </w:tc>
        <w:tc>
          <w:tcPr>
            <w:tcW w:w="1269" w:type="dxa"/>
            <w:noWrap/>
            <w:vAlign w:val="center"/>
            <w:hideMark/>
          </w:tcPr>
          <w:p w14:paraId="307ED3B2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4</w:t>
            </w:r>
          </w:p>
        </w:tc>
      </w:tr>
      <w:tr w:rsidR="00E36B91" w:rsidRPr="00EB4871" w14:paraId="0D856422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78644369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M6 PS11 Sal-LP-1676 VNM(C)</w:t>
            </w:r>
          </w:p>
        </w:tc>
        <w:tc>
          <w:tcPr>
            <w:tcW w:w="2490" w:type="dxa"/>
            <w:noWrap/>
            <w:vAlign w:val="center"/>
            <w:hideMark/>
          </w:tcPr>
          <w:p w14:paraId="397B1B7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42D8811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BC</w:t>
            </w:r>
          </w:p>
        </w:tc>
        <w:tc>
          <w:tcPr>
            <w:tcW w:w="1269" w:type="dxa"/>
            <w:noWrap/>
            <w:vAlign w:val="center"/>
            <w:hideMark/>
          </w:tcPr>
          <w:p w14:paraId="06DDFED2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8</w:t>
            </w:r>
          </w:p>
        </w:tc>
      </w:tr>
      <w:tr w:rsidR="00E36B91" w:rsidRPr="00EB4871" w14:paraId="7FF6A68F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515F1569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F7 PS10 Sal-LP-1001 VNM(S)</w:t>
            </w:r>
          </w:p>
        </w:tc>
        <w:tc>
          <w:tcPr>
            <w:tcW w:w="2490" w:type="dxa"/>
            <w:noWrap/>
            <w:vAlign w:val="center"/>
            <w:hideMark/>
          </w:tcPr>
          <w:p w14:paraId="47C54BAA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76F48F8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C</w:t>
            </w:r>
          </w:p>
        </w:tc>
        <w:tc>
          <w:tcPr>
            <w:tcW w:w="1269" w:type="dxa"/>
            <w:noWrap/>
            <w:vAlign w:val="center"/>
            <w:hideMark/>
          </w:tcPr>
          <w:p w14:paraId="1F32EE8F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7</w:t>
            </w:r>
          </w:p>
        </w:tc>
      </w:tr>
      <w:tr w:rsidR="00E36B91" w:rsidRPr="00EB4871" w14:paraId="25A6BBC3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3460A82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val="pt-BR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  <w:lang w:val="pt-BR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  <w:lang w:val="pt-BR"/>
              </w:rPr>
              <w:t xml:space="preserve"> M5 PS13 Sal-LP-0632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7B1F785E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0159A1B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269" w:type="dxa"/>
            <w:noWrap/>
            <w:vAlign w:val="center"/>
            <w:hideMark/>
          </w:tcPr>
          <w:p w14:paraId="669CBA5F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0</w:t>
            </w:r>
          </w:p>
        </w:tc>
      </w:tr>
      <w:tr w:rsidR="00E36B91" w:rsidRPr="00EB4871" w14:paraId="190A50A1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087DE057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val="pt-BR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  <w:lang w:val="pt-BR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  <w:lang w:val="pt-BR"/>
              </w:rPr>
              <w:t xml:space="preserve"> M12 PS16 Sal-LP-1592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60141B6E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7E6D432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269" w:type="dxa"/>
            <w:noWrap/>
            <w:vAlign w:val="center"/>
            <w:hideMark/>
          </w:tcPr>
          <w:p w14:paraId="40B5C9C5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0</w:t>
            </w:r>
          </w:p>
        </w:tc>
      </w:tr>
      <w:tr w:rsidR="00E36B91" w:rsidRPr="00EB4871" w14:paraId="2AF249FD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3BC3DD98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vittata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LKA 1</w:t>
            </w:r>
          </w:p>
        </w:tc>
        <w:tc>
          <w:tcPr>
            <w:tcW w:w="2490" w:type="dxa"/>
            <w:noWrap/>
            <w:vAlign w:val="center"/>
            <w:hideMark/>
          </w:tcPr>
          <w:p w14:paraId="6418F765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Sri Lanka</w:t>
            </w:r>
          </w:p>
        </w:tc>
        <w:tc>
          <w:tcPr>
            <w:tcW w:w="1585" w:type="dxa"/>
            <w:noWrap/>
            <w:vAlign w:val="center"/>
            <w:hideMark/>
          </w:tcPr>
          <w:p w14:paraId="2CD7BC1A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EF</w:t>
            </w:r>
          </w:p>
        </w:tc>
        <w:tc>
          <w:tcPr>
            <w:tcW w:w="1269" w:type="dxa"/>
            <w:noWrap/>
            <w:vAlign w:val="center"/>
            <w:hideMark/>
          </w:tcPr>
          <w:p w14:paraId="6B58063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0</w:t>
            </w:r>
          </w:p>
        </w:tc>
      </w:tr>
      <w:tr w:rsidR="00E36B91" w:rsidRPr="00EB4871" w14:paraId="1543169D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2C0D2DC7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oides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F1 PS3 Sal-LP-0695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10A1EDFB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2F3382F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269" w:type="dxa"/>
            <w:noWrap/>
            <w:vAlign w:val="center"/>
            <w:hideMark/>
          </w:tcPr>
          <w:p w14:paraId="6634DE5A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8</w:t>
            </w:r>
          </w:p>
        </w:tc>
      </w:tr>
      <w:tr w:rsidR="00E36B91" w:rsidRPr="00EB4871" w14:paraId="16F54F48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49C7387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val="pt-BR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  <w:lang w:val="pt-BR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  <w:lang w:val="pt-BR"/>
              </w:rPr>
              <w:t xml:space="preserve"> F3 PS14 Sal-LP-0160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7ACCEB63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226F38D7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269" w:type="dxa"/>
            <w:noWrap/>
            <w:vAlign w:val="center"/>
            <w:hideMark/>
          </w:tcPr>
          <w:p w14:paraId="1FE45DF5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24</w:t>
            </w:r>
          </w:p>
        </w:tc>
      </w:tr>
      <w:tr w:rsidR="00E36B91" w:rsidRPr="00EB4871" w14:paraId="54F7FF2B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5BEF376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val="pt-BR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  <w:lang w:val="pt-BR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  <w:lang w:val="pt-BR"/>
              </w:rPr>
              <w:t xml:space="preserve"> F8 PS19 Sal-LP-1068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032C3CE3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5328903A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269" w:type="dxa"/>
            <w:noWrap/>
            <w:vAlign w:val="center"/>
            <w:hideMark/>
          </w:tcPr>
          <w:p w14:paraId="5631F10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2</w:t>
            </w:r>
          </w:p>
        </w:tc>
      </w:tr>
      <w:tr w:rsidR="00E36B91" w:rsidRPr="00EB4871" w14:paraId="272762D8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4904F0DC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M9 PS8 Sal-LP-1159 VNM(S)</w:t>
            </w:r>
          </w:p>
        </w:tc>
        <w:tc>
          <w:tcPr>
            <w:tcW w:w="2490" w:type="dxa"/>
            <w:noWrap/>
            <w:vAlign w:val="center"/>
            <w:hideMark/>
          </w:tcPr>
          <w:p w14:paraId="5D98F26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4F98220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C</w:t>
            </w:r>
          </w:p>
        </w:tc>
        <w:tc>
          <w:tcPr>
            <w:tcW w:w="1269" w:type="dxa"/>
            <w:noWrap/>
            <w:vAlign w:val="center"/>
            <w:hideMark/>
          </w:tcPr>
          <w:p w14:paraId="1A5E1A65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5</w:t>
            </w:r>
          </w:p>
        </w:tc>
      </w:tr>
      <w:tr w:rsidR="00E36B91" w:rsidRPr="00EB4871" w14:paraId="1C286382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2D07BD4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F13 PS20 Sal-LP-1675 VNM(C)</w:t>
            </w:r>
          </w:p>
        </w:tc>
        <w:tc>
          <w:tcPr>
            <w:tcW w:w="2490" w:type="dxa"/>
            <w:noWrap/>
            <w:vAlign w:val="center"/>
            <w:hideMark/>
          </w:tcPr>
          <w:p w14:paraId="1CF436B7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5FE3C4A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B</w:t>
            </w:r>
          </w:p>
        </w:tc>
        <w:tc>
          <w:tcPr>
            <w:tcW w:w="1269" w:type="dxa"/>
            <w:noWrap/>
            <w:vAlign w:val="center"/>
            <w:hideMark/>
          </w:tcPr>
          <w:p w14:paraId="3FFB062B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3</w:t>
            </w:r>
          </w:p>
        </w:tc>
      </w:tr>
      <w:tr w:rsidR="00E36B91" w:rsidRPr="00EB4871" w14:paraId="4F307BA9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547E3B6E" w14:textId="4118ECE1" w:rsidR="00E36B91" w:rsidRPr="00EB4871" w:rsidRDefault="005930DA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5930DA">
              <w:rPr>
                <w:rFonts w:cs="Times New Roman"/>
                <w:i/>
                <w:sz w:val="20"/>
                <w:szCs w:val="20"/>
              </w:rPr>
              <w:t>Phintelloides</w:t>
            </w:r>
            <w:proofErr w:type="spellEnd"/>
            <w:r w:rsidRPr="005930DA">
              <w:rPr>
                <w:rFonts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930DA">
              <w:rPr>
                <w:rFonts w:cs="Times New Roman"/>
                <w:i/>
                <w:sz w:val="20"/>
                <w:szCs w:val="20"/>
              </w:rPr>
              <w:t>pengi</w:t>
            </w:r>
            <w:proofErr w:type="spellEnd"/>
            <w:r w:rsidR="00E36B91" w:rsidRPr="00EB4871">
              <w:rPr>
                <w:rFonts w:cs="Times New Roman" w:hint="eastAsia"/>
                <w:sz w:val="20"/>
                <w:szCs w:val="20"/>
              </w:rPr>
              <w:t xml:space="preserve"> PS2 Sal-LP-1603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09BAD69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5FC5FF7E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269" w:type="dxa"/>
            <w:noWrap/>
            <w:vAlign w:val="center"/>
            <w:hideMark/>
          </w:tcPr>
          <w:p w14:paraId="49E772EB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7</w:t>
            </w:r>
          </w:p>
        </w:tc>
      </w:tr>
      <w:tr w:rsidR="00E36B91" w:rsidRPr="00EB4871" w14:paraId="6ED33F82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1204D784" w14:textId="3A8F42BD" w:rsidR="00E36B91" w:rsidRPr="00EB4871" w:rsidRDefault="005930DA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val="pt-BR"/>
              </w:rPr>
            </w:pPr>
            <w:r w:rsidRPr="005930DA">
              <w:rPr>
                <w:rFonts w:cs="Times New Roman"/>
                <w:i/>
                <w:sz w:val="20"/>
                <w:szCs w:val="20"/>
                <w:lang w:val="pt-BR"/>
              </w:rPr>
              <w:t>Phintella liui</w:t>
            </w:r>
            <w:r w:rsidR="00E36B91" w:rsidRPr="00EB4871">
              <w:rPr>
                <w:rFonts w:cs="Times New Roman" w:hint="eastAsia"/>
                <w:sz w:val="20"/>
                <w:szCs w:val="20"/>
                <w:lang w:val="pt-BR"/>
              </w:rPr>
              <w:t xml:space="preserve"> PS9 Sal-LP-0590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5ECCA39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6BADB4DE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269" w:type="dxa"/>
            <w:noWrap/>
            <w:vAlign w:val="center"/>
            <w:hideMark/>
          </w:tcPr>
          <w:p w14:paraId="0200AC0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6</w:t>
            </w:r>
          </w:p>
        </w:tc>
      </w:tr>
      <w:tr w:rsidR="00E36B91" w:rsidRPr="00EB4871" w14:paraId="49F4ED61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39385152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val="pt-BR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  <w:lang w:val="pt-BR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  <w:lang w:val="pt-BR"/>
              </w:rPr>
              <w:t xml:space="preserve"> M11 PS18 Sal-LP-1383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40948158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1C32DC8C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B</w:t>
            </w:r>
          </w:p>
        </w:tc>
        <w:tc>
          <w:tcPr>
            <w:tcW w:w="1269" w:type="dxa"/>
            <w:noWrap/>
            <w:vAlign w:val="center"/>
            <w:hideMark/>
          </w:tcPr>
          <w:p w14:paraId="6643969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5</w:t>
            </w:r>
          </w:p>
        </w:tc>
      </w:tr>
      <w:tr w:rsidR="00E36B91" w:rsidRPr="00EB4871" w14:paraId="427372EC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544389D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M10 PS5 Sal-LP-1203 VNM(C)</w:t>
            </w:r>
          </w:p>
        </w:tc>
        <w:tc>
          <w:tcPr>
            <w:tcW w:w="2490" w:type="dxa"/>
            <w:noWrap/>
            <w:vAlign w:val="center"/>
            <w:hideMark/>
          </w:tcPr>
          <w:p w14:paraId="3E0CC52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0AF3D87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B</w:t>
            </w:r>
          </w:p>
        </w:tc>
        <w:tc>
          <w:tcPr>
            <w:tcW w:w="1269" w:type="dxa"/>
            <w:noWrap/>
            <w:vAlign w:val="center"/>
            <w:hideMark/>
          </w:tcPr>
          <w:p w14:paraId="47C3ED4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0</w:t>
            </w:r>
          </w:p>
        </w:tc>
      </w:tr>
      <w:tr w:rsidR="00E36B91" w:rsidRPr="00EB4871" w14:paraId="0294C1EC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620C9A4E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  <w:lang w:val="pt-BR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  <w:lang w:val="pt-BR"/>
              </w:rPr>
              <w:t>Phintelloides versicolor</w:t>
            </w:r>
            <w:r w:rsidRPr="00EB4871">
              <w:rPr>
                <w:rFonts w:cs="Times New Roman" w:hint="eastAsia"/>
                <w:sz w:val="20"/>
                <w:szCs w:val="20"/>
                <w:lang w:val="pt-BR"/>
              </w:rPr>
              <w:t xml:space="preserve"> PS4 Sal-LP-0454 VNM(N)</w:t>
            </w:r>
          </w:p>
        </w:tc>
        <w:tc>
          <w:tcPr>
            <w:tcW w:w="2490" w:type="dxa"/>
            <w:noWrap/>
            <w:vAlign w:val="center"/>
            <w:hideMark/>
          </w:tcPr>
          <w:p w14:paraId="1888829F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4807D0E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G</w:t>
            </w:r>
          </w:p>
        </w:tc>
        <w:tc>
          <w:tcPr>
            <w:tcW w:w="1269" w:type="dxa"/>
            <w:noWrap/>
            <w:vAlign w:val="center"/>
            <w:hideMark/>
          </w:tcPr>
          <w:p w14:paraId="6EE5D7C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9</w:t>
            </w:r>
          </w:p>
        </w:tc>
      </w:tr>
      <w:tr w:rsidR="00E36B91" w:rsidRPr="00EB4871" w14:paraId="1E33B283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1FE02452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sp. GAB</w:t>
            </w:r>
          </w:p>
        </w:tc>
        <w:tc>
          <w:tcPr>
            <w:tcW w:w="2490" w:type="dxa"/>
            <w:noWrap/>
            <w:vAlign w:val="center"/>
            <w:hideMark/>
          </w:tcPr>
          <w:p w14:paraId="74DE305C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Gabon</w:t>
            </w:r>
          </w:p>
        </w:tc>
        <w:tc>
          <w:tcPr>
            <w:tcW w:w="1585" w:type="dxa"/>
            <w:noWrap/>
            <w:vAlign w:val="center"/>
            <w:hideMark/>
          </w:tcPr>
          <w:p w14:paraId="0AF230B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H</w:t>
            </w:r>
          </w:p>
        </w:tc>
        <w:tc>
          <w:tcPr>
            <w:tcW w:w="1269" w:type="dxa"/>
            <w:noWrap/>
            <w:vAlign w:val="center"/>
            <w:hideMark/>
          </w:tcPr>
          <w:p w14:paraId="0843703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9</w:t>
            </w:r>
          </w:p>
        </w:tc>
      </w:tr>
      <w:tr w:rsidR="00E36B91" w:rsidRPr="00EB4871" w14:paraId="0B50C58E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40541399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vittata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PS17 Sal-LP-0768 VNM(S)</w:t>
            </w:r>
          </w:p>
        </w:tc>
        <w:tc>
          <w:tcPr>
            <w:tcW w:w="2490" w:type="dxa"/>
            <w:noWrap/>
            <w:vAlign w:val="center"/>
            <w:hideMark/>
          </w:tcPr>
          <w:p w14:paraId="74809D69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noWrap/>
            <w:vAlign w:val="center"/>
            <w:hideMark/>
          </w:tcPr>
          <w:p w14:paraId="0523B44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C</w:t>
            </w:r>
          </w:p>
        </w:tc>
        <w:tc>
          <w:tcPr>
            <w:tcW w:w="1269" w:type="dxa"/>
            <w:noWrap/>
            <w:vAlign w:val="center"/>
            <w:hideMark/>
          </w:tcPr>
          <w:p w14:paraId="45C7569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0</w:t>
            </w:r>
          </w:p>
        </w:tc>
      </w:tr>
      <w:tr w:rsidR="00E36B91" w:rsidRPr="00EB4871" w14:paraId="5E64A965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34B79A0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vittata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IND</w:t>
            </w:r>
          </w:p>
        </w:tc>
        <w:tc>
          <w:tcPr>
            <w:tcW w:w="2490" w:type="dxa"/>
            <w:noWrap/>
            <w:vAlign w:val="center"/>
            <w:hideMark/>
          </w:tcPr>
          <w:p w14:paraId="029BBB6F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India</w:t>
            </w:r>
          </w:p>
        </w:tc>
        <w:tc>
          <w:tcPr>
            <w:tcW w:w="1585" w:type="dxa"/>
            <w:noWrap/>
            <w:vAlign w:val="center"/>
            <w:hideMark/>
          </w:tcPr>
          <w:p w14:paraId="2B72451A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E</w:t>
            </w:r>
          </w:p>
        </w:tc>
        <w:tc>
          <w:tcPr>
            <w:tcW w:w="1269" w:type="dxa"/>
            <w:noWrap/>
            <w:vAlign w:val="center"/>
            <w:hideMark/>
          </w:tcPr>
          <w:p w14:paraId="59D1BDA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26</w:t>
            </w:r>
          </w:p>
        </w:tc>
      </w:tr>
      <w:tr w:rsidR="00E36B91" w:rsidRPr="00EB4871" w14:paraId="67EC0531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56C374B6" w14:textId="18E0135F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oides alborea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LKA</w:t>
            </w:r>
            <w:r w:rsidR="00A161F9" w:rsidRPr="00EB4871">
              <w:rPr>
                <w:rFonts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490" w:type="dxa"/>
            <w:noWrap/>
            <w:vAlign w:val="center"/>
            <w:hideMark/>
          </w:tcPr>
          <w:p w14:paraId="23614EF9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Sri Lanka</w:t>
            </w:r>
          </w:p>
        </w:tc>
        <w:tc>
          <w:tcPr>
            <w:tcW w:w="1585" w:type="dxa"/>
            <w:noWrap/>
            <w:vAlign w:val="center"/>
            <w:hideMark/>
          </w:tcPr>
          <w:p w14:paraId="671F6CAA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E</w:t>
            </w:r>
          </w:p>
        </w:tc>
        <w:tc>
          <w:tcPr>
            <w:tcW w:w="1269" w:type="dxa"/>
            <w:noWrap/>
            <w:vAlign w:val="center"/>
            <w:hideMark/>
          </w:tcPr>
          <w:p w14:paraId="3B98972A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6</w:t>
            </w:r>
          </w:p>
        </w:tc>
      </w:tr>
      <w:tr w:rsidR="00E36B91" w:rsidRPr="00EB4871" w14:paraId="08122DCA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649007F5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oides brunne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LKA 2</w:t>
            </w:r>
          </w:p>
        </w:tc>
        <w:tc>
          <w:tcPr>
            <w:tcW w:w="2490" w:type="dxa"/>
            <w:noWrap/>
            <w:vAlign w:val="center"/>
            <w:hideMark/>
          </w:tcPr>
          <w:p w14:paraId="048E3612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Sri Lanka</w:t>
            </w:r>
          </w:p>
        </w:tc>
        <w:tc>
          <w:tcPr>
            <w:tcW w:w="1585" w:type="dxa"/>
            <w:noWrap/>
            <w:vAlign w:val="center"/>
            <w:hideMark/>
          </w:tcPr>
          <w:p w14:paraId="5EBD11E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E</w:t>
            </w:r>
          </w:p>
        </w:tc>
        <w:tc>
          <w:tcPr>
            <w:tcW w:w="1269" w:type="dxa"/>
            <w:noWrap/>
            <w:vAlign w:val="center"/>
            <w:hideMark/>
          </w:tcPr>
          <w:p w14:paraId="1663A73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E36B91" w:rsidRPr="00EB4871" w14:paraId="5802B4A8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3C73653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hintelloides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flavoviri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LKA</w:t>
            </w:r>
          </w:p>
        </w:tc>
        <w:tc>
          <w:tcPr>
            <w:tcW w:w="2490" w:type="dxa"/>
            <w:noWrap/>
            <w:vAlign w:val="center"/>
            <w:hideMark/>
          </w:tcPr>
          <w:p w14:paraId="31FDD53B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Sri Lanka</w:t>
            </w:r>
          </w:p>
        </w:tc>
        <w:tc>
          <w:tcPr>
            <w:tcW w:w="1585" w:type="dxa"/>
            <w:noWrap/>
            <w:vAlign w:val="center"/>
            <w:hideMark/>
          </w:tcPr>
          <w:p w14:paraId="71E9F66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E</w:t>
            </w:r>
          </w:p>
        </w:tc>
        <w:tc>
          <w:tcPr>
            <w:tcW w:w="1269" w:type="dxa"/>
            <w:noWrap/>
            <w:vAlign w:val="center"/>
            <w:hideMark/>
          </w:tcPr>
          <w:p w14:paraId="379E893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3</w:t>
            </w:r>
          </w:p>
        </w:tc>
      </w:tr>
      <w:tr w:rsidR="00E36B91" w:rsidRPr="00EB4871" w14:paraId="3312EF75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7AD97B47" w14:textId="713AFB5A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oides jesudasi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LKA</w:t>
            </w:r>
          </w:p>
        </w:tc>
        <w:tc>
          <w:tcPr>
            <w:tcW w:w="2490" w:type="dxa"/>
            <w:noWrap/>
            <w:vAlign w:val="center"/>
            <w:hideMark/>
          </w:tcPr>
          <w:p w14:paraId="045B425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Sri Lanka</w:t>
            </w:r>
          </w:p>
        </w:tc>
        <w:tc>
          <w:tcPr>
            <w:tcW w:w="1585" w:type="dxa"/>
            <w:noWrap/>
            <w:vAlign w:val="center"/>
            <w:hideMark/>
          </w:tcPr>
          <w:p w14:paraId="3C0DAF18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E</w:t>
            </w:r>
          </w:p>
        </w:tc>
        <w:tc>
          <w:tcPr>
            <w:tcW w:w="1269" w:type="dxa"/>
            <w:noWrap/>
            <w:vAlign w:val="center"/>
            <w:hideMark/>
          </w:tcPr>
          <w:p w14:paraId="7403063B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5</w:t>
            </w:r>
          </w:p>
        </w:tc>
      </w:tr>
      <w:tr w:rsidR="00E36B91" w:rsidRPr="00EB4871" w14:paraId="02D62FC1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7879363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i/>
                <w:sz w:val="20"/>
                <w:szCs w:val="20"/>
              </w:rPr>
              <w:t>Phintelloides</w:t>
            </w:r>
            <w:r w:rsidRPr="00EB4871">
              <w:rPr>
                <w:rFonts w:cs="Times New Roman" w:hint="eastAsia"/>
                <w:sz w:val="20"/>
                <w:szCs w:val="20"/>
              </w:rPr>
              <w:t xml:space="preserve"> sp. PAK 2</w:t>
            </w:r>
          </w:p>
        </w:tc>
        <w:tc>
          <w:tcPr>
            <w:tcW w:w="2490" w:type="dxa"/>
            <w:noWrap/>
            <w:vAlign w:val="center"/>
            <w:hideMark/>
          </w:tcPr>
          <w:p w14:paraId="5D22C11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Pakistan</w:t>
            </w:r>
          </w:p>
        </w:tc>
        <w:tc>
          <w:tcPr>
            <w:tcW w:w="1585" w:type="dxa"/>
            <w:noWrap/>
            <w:vAlign w:val="center"/>
            <w:hideMark/>
          </w:tcPr>
          <w:p w14:paraId="19565DCF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E</w:t>
            </w:r>
          </w:p>
        </w:tc>
        <w:tc>
          <w:tcPr>
            <w:tcW w:w="1269" w:type="dxa"/>
            <w:noWrap/>
            <w:vAlign w:val="center"/>
            <w:hideMark/>
          </w:tcPr>
          <w:p w14:paraId="2159887F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2</w:t>
            </w:r>
          </w:p>
        </w:tc>
      </w:tr>
      <w:tr w:rsidR="00E36B91" w:rsidRPr="00EB4871" w14:paraId="609F8CA1" w14:textId="77777777" w:rsidTr="00EB4871">
        <w:trPr>
          <w:trHeight w:val="303"/>
        </w:trPr>
        <w:tc>
          <w:tcPr>
            <w:tcW w:w="5624" w:type="dxa"/>
            <w:noWrap/>
            <w:vAlign w:val="center"/>
            <w:hideMark/>
          </w:tcPr>
          <w:p w14:paraId="6DF2BAC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roszynski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pallidea</w:t>
            </w:r>
            <w:proofErr w:type="spellEnd"/>
            <w:r w:rsidRPr="00EB4871">
              <w:rPr>
                <w:rFonts w:cs="Times New Roman" w:hint="eastAsia"/>
                <w:sz w:val="20"/>
                <w:szCs w:val="20"/>
              </w:rPr>
              <w:t xml:space="preserve"> LKA</w:t>
            </w:r>
          </w:p>
        </w:tc>
        <w:tc>
          <w:tcPr>
            <w:tcW w:w="2490" w:type="dxa"/>
            <w:noWrap/>
            <w:vAlign w:val="center"/>
            <w:hideMark/>
          </w:tcPr>
          <w:p w14:paraId="13F36E70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Sri Lanka</w:t>
            </w:r>
          </w:p>
        </w:tc>
        <w:tc>
          <w:tcPr>
            <w:tcW w:w="1585" w:type="dxa"/>
            <w:noWrap/>
            <w:vAlign w:val="center"/>
            <w:hideMark/>
          </w:tcPr>
          <w:p w14:paraId="7CE06D84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E</w:t>
            </w:r>
          </w:p>
        </w:tc>
        <w:tc>
          <w:tcPr>
            <w:tcW w:w="1269" w:type="dxa"/>
            <w:noWrap/>
            <w:vAlign w:val="center"/>
            <w:hideMark/>
          </w:tcPr>
          <w:p w14:paraId="48D64EF3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E36B91" w:rsidRPr="00EB4871" w14:paraId="7CC89F9E" w14:textId="77777777" w:rsidTr="00EB4871">
        <w:trPr>
          <w:trHeight w:val="303"/>
        </w:trPr>
        <w:tc>
          <w:tcPr>
            <w:tcW w:w="5624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3E2D9D9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EB4871">
              <w:rPr>
                <w:rFonts w:cs="Times New Roman" w:hint="eastAsia"/>
                <w:i/>
                <w:sz w:val="20"/>
                <w:szCs w:val="20"/>
              </w:rPr>
              <w:t>Lechia</w:t>
            </w:r>
            <w:proofErr w:type="spell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 </w:t>
            </w:r>
            <w:proofErr w:type="spellStart"/>
            <w:r w:rsidRPr="00EB4871">
              <w:rPr>
                <w:rFonts w:cs="Times New Roman" w:hint="eastAsia"/>
                <w:i/>
                <w:sz w:val="20"/>
                <w:szCs w:val="20"/>
              </w:rPr>
              <w:t>squamata</w:t>
            </w:r>
            <w:proofErr w:type="spellEnd"/>
            <w:proofErr w:type="gramEnd"/>
            <w:r w:rsidRPr="00EB4871">
              <w:rPr>
                <w:rFonts w:cs="Times New Roman" w:hint="eastAsia"/>
                <w:i/>
                <w:sz w:val="20"/>
                <w:szCs w:val="20"/>
              </w:rPr>
              <w:t xml:space="preserve"> </w:t>
            </w:r>
            <w:r w:rsidRPr="00EB4871">
              <w:rPr>
                <w:rFonts w:cs="Times New Roman" w:hint="eastAsia"/>
                <w:sz w:val="20"/>
                <w:szCs w:val="20"/>
              </w:rPr>
              <w:t>PS1 Sal-LP-0568 VNM(N)</w:t>
            </w:r>
          </w:p>
        </w:tc>
        <w:tc>
          <w:tcPr>
            <w:tcW w:w="24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0CC401D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Viet Nam</w:t>
            </w:r>
          </w:p>
        </w:tc>
        <w:tc>
          <w:tcPr>
            <w:tcW w:w="158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6C449B1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269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34BC4C6" w14:textId="77777777" w:rsidR="00E36B91" w:rsidRPr="00EB4871" w:rsidRDefault="00E36B91" w:rsidP="00EB4871">
            <w:pPr>
              <w:adjustRightInd w:val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EB4871">
              <w:rPr>
                <w:rFonts w:cs="Times New Roman" w:hint="eastAsia"/>
                <w:sz w:val="20"/>
                <w:szCs w:val="20"/>
              </w:rPr>
              <w:t>2</w:t>
            </w:r>
          </w:p>
        </w:tc>
      </w:tr>
    </w:tbl>
    <w:p w14:paraId="4F4A36BE" w14:textId="0A019D3C" w:rsidR="00706268" w:rsidRPr="00E36B91" w:rsidRDefault="00706268" w:rsidP="00CE41A0">
      <w:pPr>
        <w:adjustRightInd w:val="0"/>
        <w:spacing w:before="120" w:after="120" w:line="480" w:lineRule="auto"/>
        <w:contextualSpacing/>
        <w:jc w:val="both"/>
        <w:rPr>
          <w:rFonts w:eastAsiaTheme="minorEastAsia" w:cs="Times New Roman"/>
        </w:rPr>
      </w:pPr>
    </w:p>
    <w:sectPr w:rsidR="00706268" w:rsidRPr="00E36B91" w:rsidSect="00AF22A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C53DE" w14:textId="77777777" w:rsidR="000B791D" w:rsidRDefault="000B791D" w:rsidP="00712F43">
      <w:r>
        <w:separator/>
      </w:r>
    </w:p>
  </w:endnote>
  <w:endnote w:type="continuationSeparator" w:id="0">
    <w:p w14:paraId="6808C370" w14:textId="77777777" w:rsidR="000B791D" w:rsidRDefault="000B791D" w:rsidP="00712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2A0BC" w14:textId="77777777" w:rsidR="000B791D" w:rsidRDefault="000B791D" w:rsidP="00712F43">
      <w:r>
        <w:separator/>
      </w:r>
    </w:p>
  </w:footnote>
  <w:footnote w:type="continuationSeparator" w:id="0">
    <w:p w14:paraId="536DB1C9" w14:textId="77777777" w:rsidR="000B791D" w:rsidRDefault="000B791D" w:rsidP="00712F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E4B58" w14:textId="16E04A60" w:rsidR="00E74B7D" w:rsidRDefault="00E74B7D" w:rsidP="00D1773E">
    <w:pPr>
      <w:pStyle w:val="a5"/>
      <w:tabs>
        <w:tab w:val="clear" w:pos="4680"/>
      </w:tabs>
      <w:rPr>
        <w:lang w:eastAsia="zh-TW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F3F89"/>
    <w:multiLevelType w:val="hybridMultilevel"/>
    <w:tmpl w:val="2044560E"/>
    <w:lvl w:ilvl="0" w:tplc="1B3E9254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4381D"/>
    <w:multiLevelType w:val="hybridMultilevel"/>
    <w:tmpl w:val="AAE80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275C6E"/>
    <w:multiLevelType w:val="hybridMultilevel"/>
    <w:tmpl w:val="628CFA32"/>
    <w:lvl w:ilvl="0" w:tplc="E34C5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A4AD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5E32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F82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163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A25F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B66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64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4608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B1F4C02"/>
    <w:multiLevelType w:val="hybridMultilevel"/>
    <w:tmpl w:val="12106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C07F02"/>
    <w:multiLevelType w:val="multilevel"/>
    <w:tmpl w:val="920EA5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63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5" w15:restartNumberingAfterBreak="0">
    <w:nsid w:val="403501AA"/>
    <w:multiLevelType w:val="hybridMultilevel"/>
    <w:tmpl w:val="0AE416C0"/>
    <w:lvl w:ilvl="0" w:tplc="0409000F">
      <w:start w:val="1"/>
      <w:numFmt w:val="decimal"/>
      <w:lvlText w:val="%1."/>
      <w:lvlJc w:val="left"/>
      <w:pPr>
        <w:ind w:left="484" w:hanging="420"/>
      </w:pPr>
    </w:lvl>
    <w:lvl w:ilvl="1" w:tplc="04090017" w:tentative="1">
      <w:start w:val="1"/>
      <w:numFmt w:val="aiueoFullWidth"/>
      <w:lvlText w:val="(%2)"/>
      <w:lvlJc w:val="left"/>
      <w:pPr>
        <w:ind w:left="904" w:hanging="420"/>
      </w:pPr>
    </w:lvl>
    <w:lvl w:ilvl="2" w:tplc="04090011" w:tentative="1">
      <w:start w:val="1"/>
      <w:numFmt w:val="decimalEnclosedCircle"/>
      <w:lvlText w:val="%3"/>
      <w:lvlJc w:val="left"/>
      <w:pPr>
        <w:ind w:left="1324" w:hanging="420"/>
      </w:pPr>
    </w:lvl>
    <w:lvl w:ilvl="3" w:tplc="0409000F" w:tentative="1">
      <w:start w:val="1"/>
      <w:numFmt w:val="decimal"/>
      <w:lvlText w:val="%4."/>
      <w:lvlJc w:val="left"/>
      <w:pPr>
        <w:ind w:left="1744" w:hanging="420"/>
      </w:pPr>
    </w:lvl>
    <w:lvl w:ilvl="4" w:tplc="04090017" w:tentative="1">
      <w:start w:val="1"/>
      <w:numFmt w:val="aiueoFullWidth"/>
      <w:lvlText w:val="(%5)"/>
      <w:lvlJc w:val="left"/>
      <w:pPr>
        <w:ind w:left="216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84" w:hanging="420"/>
      </w:pPr>
    </w:lvl>
    <w:lvl w:ilvl="6" w:tplc="0409000F" w:tentative="1">
      <w:start w:val="1"/>
      <w:numFmt w:val="decimal"/>
      <w:lvlText w:val="%7."/>
      <w:lvlJc w:val="left"/>
      <w:pPr>
        <w:ind w:left="3004" w:hanging="420"/>
      </w:pPr>
    </w:lvl>
    <w:lvl w:ilvl="7" w:tplc="04090017" w:tentative="1">
      <w:start w:val="1"/>
      <w:numFmt w:val="aiueoFullWidth"/>
      <w:lvlText w:val="(%8)"/>
      <w:lvlJc w:val="left"/>
      <w:pPr>
        <w:ind w:left="3424" w:hanging="420"/>
      </w:pPr>
    </w:lvl>
    <w:lvl w:ilvl="8" w:tplc="04090011" w:tentative="1">
      <w:start w:val="1"/>
      <w:numFmt w:val="decimalEnclosedCircle"/>
      <w:lvlText w:val="%9"/>
      <w:lvlJc w:val="left"/>
      <w:pPr>
        <w:ind w:left="3844" w:hanging="420"/>
      </w:pPr>
    </w:lvl>
  </w:abstractNum>
  <w:abstractNum w:abstractNumId="6" w15:restartNumberingAfterBreak="0">
    <w:nsid w:val="40414C95"/>
    <w:multiLevelType w:val="hybridMultilevel"/>
    <w:tmpl w:val="AF0CF552"/>
    <w:lvl w:ilvl="0" w:tplc="F8FC60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1EA3DD0"/>
    <w:multiLevelType w:val="hybridMultilevel"/>
    <w:tmpl w:val="804A28FC"/>
    <w:lvl w:ilvl="0" w:tplc="C50ABA8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C2B5E4E"/>
    <w:multiLevelType w:val="hybridMultilevel"/>
    <w:tmpl w:val="5C3E2484"/>
    <w:lvl w:ilvl="0" w:tplc="91365EF6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C453182"/>
    <w:multiLevelType w:val="multilevel"/>
    <w:tmpl w:val="523AEFB8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9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 w:numId="7">
    <w:abstractNumId w:val="7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MTa2MDCwtDQ0NDRW0lEKTi0uzszPAykwrAUAGCVs6ywAAAA="/>
  </w:docVars>
  <w:rsids>
    <w:rsidRoot w:val="007527D4"/>
    <w:rsid w:val="000001DC"/>
    <w:rsid w:val="00000631"/>
    <w:rsid w:val="00002112"/>
    <w:rsid w:val="00005604"/>
    <w:rsid w:val="00006874"/>
    <w:rsid w:val="00007B8F"/>
    <w:rsid w:val="00010380"/>
    <w:rsid w:val="000103CB"/>
    <w:rsid w:val="00010C2D"/>
    <w:rsid w:val="00010D12"/>
    <w:rsid w:val="0001361E"/>
    <w:rsid w:val="0001589A"/>
    <w:rsid w:val="00016BE2"/>
    <w:rsid w:val="000222E1"/>
    <w:rsid w:val="000253EE"/>
    <w:rsid w:val="0002601E"/>
    <w:rsid w:val="000279D0"/>
    <w:rsid w:val="00032426"/>
    <w:rsid w:val="000418EA"/>
    <w:rsid w:val="00044D6C"/>
    <w:rsid w:val="00044D70"/>
    <w:rsid w:val="000459CB"/>
    <w:rsid w:val="000465E0"/>
    <w:rsid w:val="00050243"/>
    <w:rsid w:val="0005413C"/>
    <w:rsid w:val="0005440F"/>
    <w:rsid w:val="000556C8"/>
    <w:rsid w:val="00055B36"/>
    <w:rsid w:val="00060CF1"/>
    <w:rsid w:val="00061229"/>
    <w:rsid w:val="000632F5"/>
    <w:rsid w:val="00066E96"/>
    <w:rsid w:val="00070269"/>
    <w:rsid w:val="00073317"/>
    <w:rsid w:val="00073B33"/>
    <w:rsid w:val="00073D12"/>
    <w:rsid w:val="00074E55"/>
    <w:rsid w:val="00076B22"/>
    <w:rsid w:val="000777D2"/>
    <w:rsid w:val="000808E4"/>
    <w:rsid w:val="00080F3F"/>
    <w:rsid w:val="00081ACF"/>
    <w:rsid w:val="00081B78"/>
    <w:rsid w:val="000825C4"/>
    <w:rsid w:val="00082EA2"/>
    <w:rsid w:val="00082FDE"/>
    <w:rsid w:val="00083752"/>
    <w:rsid w:val="0008655B"/>
    <w:rsid w:val="000866EF"/>
    <w:rsid w:val="00087A5F"/>
    <w:rsid w:val="00090303"/>
    <w:rsid w:val="00090767"/>
    <w:rsid w:val="000917A1"/>
    <w:rsid w:val="00092415"/>
    <w:rsid w:val="000927D5"/>
    <w:rsid w:val="0009322B"/>
    <w:rsid w:val="000A10B6"/>
    <w:rsid w:val="000A201E"/>
    <w:rsid w:val="000A3F43"/>
    <w:rsid w:val="000A63EB"/>
    <w:rsid w:val="000A6B90"/>
    <w:rsid w:val="000A7519"/>
    <w:rsid w:val="000B1228"/>
    <w:rsid w:val="000B13C0"/>
    <w:rsid w:val="000B1720"/>
    <w:rsid w:val="000B4BCB"/>
    <w:rsid w:val="000B50B2"/>
    <w:rsid w:val="000B51BE"/>
    <w:rsid w:val="000B525E"/>
    <w:rsid w:val="000B5D09"/>
    <w:rsid w:val="000B7385"/>
    <w:rsid w:val="000B791D"/>
    <w:rsid w:val="000C37CF"/>
    <w:rsid w:val="000C463F"/>
    <w:rsid w:val="000C504B"/>
    <w:rsid w:val="000C6568"/>
    <w:rsid w:val="000C662B"/>
    <w:rsid w:val="000C7B05"/>
    <w:rsid w:val="000D2220"/>
    <w:rsid w:val="000D37C5"/>
    <w:rsid w:val="000D37E2"/>
    <w:rsid w:val="000D3D58"/>
    <w:rsid w:val="000D5BA7"/>
    <w:rsid w:val="000D5BC1"/>
    <w:rsid w:val="000D67FC"/>
    <w:rsid w:val="000D6955"/>
    <w:rsid w:val="000D7B75"/>
    <w:rsid w:val="000E05F6"/>
    <w:rsid w:val="000E0790"/>
    <w:rsid w:val="000E28C9"/>
    <w:rsid w:val="000E4570"/>
    <w:rsid w:val="000F0093"/>
    <w:rsid w:val="000F07F1"/>
    <w:rsid w:val="000F10E3"/>
    <w:rsid w:val="000F19A6"/>
    <w:rsid w:val="000F370B"/>
    <w:rsid w:val="000F75C2"/>
    <w:rsid w:val="00101858"/>
    <w:rsid w:val="00102459"/>
    <w:rsid w:val="00103927"/>
    <w:rsid w:val="00104870"/>
    <w:rsid w:val="00107A9C"/>
    <w:rsid w:val="00107EC2"/>
    <w:rsid w:val="00110EDA"/>
    <w:rsid w:val="00113253"/>
    <w:rsid w:val="00115510"/>
    <w:rsid w:val="00117C77"/>
    <w:rsid w:val="00120383"/>
    <w:rsid w:val="0012158F"/>
    <w:rsid w:val="00122B43"/>
    <w:rsid w:val="00122E8E"/>
    <w:rsid w:val="00123343"/>
    <w:rsid w:val="00123A0E"/>
    <w:rsid w:val="00123CA9"/>
    <w:rsid w:val="0012529F"/>
    <w:rsid w:val="00126345"/>
    <w:rsid w:val="001267A5"/>
    <w:rsid w:val="00126C19"/>
    <w:rsid w:val="00127460"/>
    <w:rsid w:val="0012782C"/>
    <w:rsid w:val="00133702"/>
    <w:rsid w:val="001337DA"/>
    <w:rsid w:val="0013474D"/>
    <w:rsid w:val="00135281"/>
    <w:rsid w:val="00136E2A"/>
    <w:rsid w:val="00136E7B"/>
    <w:rsid w:val="00137B62"/>
    <w:rsid w:val="001412E0"/>
    <w:rsid w:val="00142529"/>
    <w:rsid w:val="001439D1"/>
    <w:rsid w:val="0014414B"/>
    <w:rsid w:val="00144BFD"/>
    <w:rsid w:val="0014587B"/>
    <w:rsid w:val="00145BE6"/>
    <w:rsid w:val="0014681A"/>
    <w:rsid w:val="001474EB"/>
    <w:rsid w:val="001502EA"/>
    <w:rsid w:val="0015189D"/>
    <w:rsid w:val="00151DAC"/>
    <w:rsid w:val="00153D23"/>
    <w:rsid w:val="00154B97"/>
    <w:rsid w:val="00155BBC"/>
    <w:rsid w:val="00156E12"/>
    <w:rsid w:val="00157208"/>
    <w:rsid w:val="00157308"/>
    <w:rsid w:val="00160953"/>
    <w:rsid w:val="00161134"/>
    <w:rsid w:val="00163551"/>
    <w:rsid w:val="00165CD6"/>
    <w:rsid w:val="0016702E"/>
    <w:rsid w:val="00167818"/>
    <w:rsid w:val="00174C79"/>
    <w:rsid w:val="001763DA"/>
    <w:rsid w:val="001763DD"/>
    <w:rsid w:val="00177A99"/>
    <w:rsid w:val="00177BAD"/>
    <w:rsid w:val="00177DCB"/>
    <w:rsid w:val="0018140D"/>
    <w:rsid w:val="00185551"/>
    <w:rsid w:val="001939B6"/>
    <w:rsid w:val="00196A31"/>
    <w:rsid w:val="001A0632"/>
    <w:rsid w:val="001A2B8F"/>
    <w:rsid w:val="001A3362"/>
    <w:rsid w:val="001A3FA4"/>
    <w:rsid w:val="001A49FF"/>
    <w:rsid w:val="001A6AE3"/>
    <w:rsid w:val="001A6E83"/>
    <w:rsid w:val="001A7E53"/>
    <w:rsid w:val="001B27FB"/>
    <w:rsid w:val="001B2858"/>
    <w:rsid w:val="001B699F"/>
    <w:rsid w:val="001C189C"/>
    <w:rsid w:val="001C2ED7"/>
    <w:rsid w:val="001C3C27"/>
    <w:rsid w:val="001C4248"/>
    <w:rsid w:val="001C4AA6"/>
    <w:rsid w:val="001C6412"/>
    <w:rsid w:val="001C783F"/>
    <w:rsid w:val="001D0166"/>
    <w:rsid w:val="001D07D5"/>
    <w:rsid w:val="001D096C"/>
    <w:rsid w:val="001D25C4"/>
    <w:rsid w:val="001D27C3"/>
    <w:rsid w:val="001D2C45"/>
    <w:rsid w:val="001D2C4B"/>
    <w:rsid w:val="001D2E54"/>
    <w:rsid w:val="001D4599"/>
    <w:rsid w:val="001D638A"/>
    <w:rsid w:val="001D720A"/>
    <w:rsid w:val="001E0120"/>
    <w:rsid w:val="001E0E03"/>
    <w:rsid w:val="001E1149"/>
    <w:rsid w:val="001E1677"/>
    <w:rsid w:val="001E2E9E"/>
    <w:rsid w:val="001E30FE"/>
    <w:rsid w:val="001E571C"/>
    <w:rsid w:val="001F0081"/>
    <w:rsid w:val="001F0E18"/>
    <w:rsid w:val="001F1F0A"/>
    <w:rsid w:val="001F310D"/>
    <w:rsid w:val="001F34B4"/>
    <w:rsid w:val="001F3914"/>
    <w:rsid w:val="001F4488"/>
    <w:rsid w:val="001F4D22"/>
    <w:rsid w:val="001F4E5D"/>
    <w:rsid w:val="0020097A"/>
    <w:rsid w:val="00202857"/>
    <w:rsid w:val="002028B7"/>
    <w:rsid w:val="00204EC2"/>
    <w:rsid w:val="00206309"/>
    <w:rsid w:val="0020657C"/>
    <w:rsid w:val="002105CC"/>
    <w:rsid w:val="00210F5D"/>
    <w:rsid w:val="00211D46"/>
    <w:rsid w:val="002129F5"/>
    <w:rsid w:val="0021420C"/>
    <w:rsid w:val="00215600"/>
    <w:rsid w:val="00215A1C"/>
    <w:rsid w:val="0022032E"/>
    <w:rsid w:val="00220E4A"/>
    <w:rsid w:val="002223E9"/>
    <w:rsid w:val="00222402"/>
    <w:rsid w:val="0022286B"/>
    <w:rsid w:val="00222D40"/>
    <w:rsid w:val="00224D65"/>
    <w:rsid w:val="002258D6"/>
    <w:rsid w:val="00232433"/>
    <w:rsid w:val="0023490E"/>
    <w:rsid w:val="00235915"/>
    <w:rsid w:val="00242112"/>
    <w:rsid w:val="00244A15"/>
    <w:rsid w:val="00245AC0"/>
    <w:rsid w:val="00247A9D"/>
    <w:rsid w:val="002500CF"/>
    <w:rsid w:val="00252814"/>
    <w:rsid w:val="00255A6B"/>
    <w:rsid w:val="00256926"/>
    <w:rsid w:val="002569D0"/>
    <w:rsid w:val="0026032F"/>
    <w:rsid w:val="00262D4A"/>
    <w:rsid w:val="00266934"/>
    <w:rsid w:val="00267648"/>
    <w:rsid w:val="00273920"/>
    <w:rsid w:val="00276774"/>
    <w:rsid w:val="00276846"/>
    <w:rsid w:val="00280275"/>
    <w:rsid w:val="0028275B"/>
    <w:rsid w:val="00283FEF"/>
    <w:rsid w:val="00286A37"/>
    <w:rsid w:val="00287508"/>
    <w:rsid w:val="00291E7A"/>
    <w:rsid w:val="0029342D"/>
    <w:rsid w:val="002943EF"/>
    <w:rsid w:val="0029448D"/>
    <w:rsid w:val="002A175B"/>
    <w:rsid w:val="002A27D9"/>
    <w:rsid w:val="002A393E"/>
    <w:rsid w:val="002A3D4C"/>
    <w:rsid w:val="002A695B"/>
    <w:rsid w:val="002A73D6"/>
    <w:rsid w:val="002B03C2"/>
    <w:rsid w:val="002B0411"/>
    <w:rsid w:val="002B14D4"/>
    <w:rsid w:val="002B1927"/>
    <w:rsid w:val="002B46FA"/>
    <w:rsid w:val="002B7A0F"/>
    <w:rsid w:val="002C0697"/>
    <w:rsid w:val="002C0998"/>
    <w:rsid w:val="002C09FE"/>
    <w:rsid w:val="002C2898"/>
    <w:rsid w:val="002C28D8"/>
    <w:rsid w:val="002C4295"/>
    <w:rsid w:val="002C4A77"/>
    <w:rsid w:val="002C5971"/>
    <w:rsid w:val="002C61C6"/>
    <w:rsid w:val="002D0B98"/>
    <w:rsid w:val="002D16B7"/>
    <w:rsid w:val="002D240E"/>
    <w:rsid w:val="002D3933"/>
    <w:rsid w:val="002D3CAC"/>
    <w:rsid w:val="002D3FA2"/>
    <w:rsid w:val="002E189E"/>
    <w:rsid w:val="002E2B38"/>
    <w:rsid w:val="002E2ECD"/>
    <w:rsid w:val="002E3C30"/>
    <w:rsid w:val="002E5825"/>
    <w:rsid w:val="002E5E0F"/>
    <w:rsid w:val="002F173F"/>
    <w:rsid w:val="002F444A"/>
    <w:rsid w:val="002F4582"/>
    <w:rsid w:val="002F6FDE"/>
    <w:rsid w:val="00300C5B"/>
    <w:rsid w:val="00302EDB"/>
    <w:rsid w:val="00302F56"/>
    <w:rsid w:val="00303F76"/>
    <w:rsid w:val="003058E5"/>
    <w:rsid w:val="0030592A"/>
    <w:rsid w:val="00306834"/>
    <w:rsid w:val="00307D27"/>
    <w:rsid w:val="00307DF4"/>
    <w:rsid w:val="00307E77"/>
    <w:rsid w:val="00312FC4"/>
    <w:rsid w:val="00317217"/>
    <w:rsid w:val="0031759B"/>
    <w:rsid w:val="00322DF1"/>
    <w:rsid w:val="003234DA"/>
    <w:rsid w:val="0033612F"/>
    <w:rsid w:val="00337120"/>
    <w:rsid w:val="00337E3F"/>
    <w:rsid w:val="003408ED"/>
    <w:rsid w:val="00342CC9"/>
    <w:rsid w:val="00343369"/>
    <w:rsid w:val="0034350F"/>
    <w:rsid w:val="003447BC"/>
    <w:rsid w:val="00345A80"/>
    <w:rsid w:val="00347CB8"/>
    <w:rsid w:val="0035030A"/>
    <w:rsid w:val="00351E88"/>
    <w:rsid w:val="00352670"/>
    <w:rsid w:val="003534CC"/>
    <w:rsid w:val="00354B69"/>
    <w:rsid w:val="00357C7A"/>
    <w:rsid w:val="00357D3A"/>
    <w:rsid w:val="00360CDD"/>
    <w:rsid w:val="003617E2"/>
    <w:rsid w:val="00362395"/>
    <w:rsid w:val="003628BD"/>
    <w:rsid w:val="003638CB"/>
    <w:rsid w:val="00363F05"/>
    <w:rsid w:val="00367352"/>
    <w:rsid w:val="00372109"/>
    <w:rsid w:val="0037217D"/>
    <w:rsid w:val="00374886"/>
    <w:rsid w:val="00375809"/>
    <w:rsid w:val="00375EA5"/>
    <w:rsid w:val="00376C6E"/>
    <w:rsid w:val="003774CF"/>
    <w:rsid w:val="00381046"/>
    <w:rsid w:val="003813C9"/>
    <w:rsid w:val="003816E5"/>
    <w:rsid w:val="00382A94"/>
    <w:rsid w:val="00385505"/>
    <w:rsid w:val="00385C97"/>
    <w:rsid w:val="00387887"/>
    <w:rsid w:val="003879FC"/>
    <w:rsid w:val="003904E2"/>
    <w:rsid w:val="0039068E"/>
    <w:rsid w:val="003A38C8"/>
    <w:rsid w:val="003A3D85"/>
    <w:rsid w:val="003A4262"/>
    <w:rsid w:val="003A45A1"/>
    <w:rsid w:val="003A54AE"/>
    <w:rsid w:val="003A54DE"/>
    <w:rsid w:val="003A5EF2"/>
    <w:rsid w:val="003A6B16"/>
    <w:rsid w:val="003A6FF1"/>
    <w:rsid w:val="003A712A"/>
    <w:rsid w:val="003A7A15"/>
    <w:rsid w:val="003B0A48"/>
    <w:rsid w:val="003B0E84"/>
    <w:rsid w:val="003B124D"/>
    <w:rsid w:val="003B1FF6"/>
    <w:rsid w:val="003B3AEB"/>
    <w:rsid w:val="003B3B5F"/>
    <w:rsid w:val="003B5BC0"/>
    <w:rsid w:val="003B6A24"/>
    <w:rsid w:val="003B7304"/>
    <w:rsid w:val="003B7555"/>
    <w:rsid w:val="003C07ED"/>
    <w:rsid w:val="003C0D14"/>
    <w:rsid w:val="003C4507"/>
    <w:rsid w:val="003C4A56"/>
    <w:rsid w:val="003C5BF3"/>
    <w:rsid w:val="003C783F"/>
    <w:rsid w:val="003C78E5"/>
    <w:rsid w:val="003D1D64"/>
    <w:rsid w:val="003D30FF"/>
    <w:rsid w:val="003D4179"/>
    <w:rsid w:val="003D612D"/>
    <w:rsid w:val="003D7168"/>
    <w:rsid w:val="003D7DFB"/>
    <w:rsid w:val="003E053B"/>
    <w:rsid w:val="003E2C17"/>
    <w:rsid w:val="003E3BF9"/>
    <w:rsid w:val="003E5657"/>
    <w:rsid w:val="003E5857"/>
    <w:rsid w:val="003E6843"/>
    <w:rsid w:val="003F038C"/>
    <w:rsid w:val="003F05CB"/>
    <w:rsid w:val="003F224D"/>
    <w:rsid w:val="003F23F6"/>
    <w:rsid w:val="003F2C73"/>
    <w:rsid w:val="003F3526"/>
    <w:rsid w:val="003F56A1"/>
    <w:rsid w:val="003F7905"/>
    <w:rsid w:val="00404BC4"/>
    <w:rsid w:val="004052DF"/>
    <w:rsid w:val="00407D62"/>
    <w:rsid w:val="0041032A"/>
    <w:rsid w:val="00410589"/>
    <w:rsid w:val="004141A4"/>
    <w:rsid w:val="00414A15"/>
    <w:rsid w:val="004155CB"/>
    <w:rsid w:val="00415D44"/>
    <w:rsid w:val="0041697C"/>
    <w:rsid w:val="0042156D"/>
    <w:rsid w:val="004215FC"/>
    <w:rsid w:val="00421A33"/>
    <w:rsid w:val="00421AF5"/>
    <w:rsid w:val="00422816"/>
    <w:rsid w:val="0042315A"/>
    <w:rsid w:val="00423F47"/>
    <w:rsid w:val="004270C8"/>
    <w:rsid w:val="00427974"/>
    <w:rsid w:val="00427DB3"/>
    <w:rsid w:val="00430AEF"/>
    <w:rsid w:val="00432210"/>
    <w:rsid w:val="0043241D"/>
    <w:rsid w:val="0043369D"/>
    <w:rsid w:val="00434417"/>
    <w:rsid w:val="00434D79"/>
    <w:rsid w:val="004375E7"/>
    <w:rsid w:val="00437DDF"/>
    <w:rsid w:val="00440EA2"/>
    <w:rsid w:val="00442EE2"/>
    <w:rsid w:val="00443307"/>
    <w:rsid w:val="00444BCC"/>
    <w:rsid w:val="00444CC9"/>
    <w:rsid w:val="00445212"/>
    <w:rsid w:val="0044732A"/>
    <w:rsid w:val="0045058C"/>
    <w:rsid w:val="004525A2"/>
    <w:rsid w:val="00454592"/>
    <w:rsid w:val="00454962"/>
    <w:rsid w:val="00454A80"/>
    <w:rsid w:val="00455198"/>
    <w:rsid w:val="00455C18"/>
    <w:rsid w:val="0045636D"/>
    <w:rsid w:val="00456AF5"/>
    <w:rsid w:val="00456EFC"/>
    <w:rsid w:val="00456F3D"/>
    <w:rsid w:val="0046107B"/>
    <w:rsid w:val="00461A8D"/>
    <w:rsid w:val="00461F0E"/>
    <w:rsid w:val="00462C95"/>
    <w:rsid w:val="00463E4B"/>
    <w:rsid w:val="0046722B"/>
    <w:rsid w:val="004702DB"/>
    <w:rsid w:val="004702FD"/>
    <w:rsid w:val="00477E2E"/>
    <w:rsid w:val="0048035C"/>
    <w:rsid w:val="00481D1E"/>
    <w:rsid w:val="004833D1"/>
    <w:rsid w:val="00483BAF"/>
    <w:rsid w:val="004848C7"/>
    <w:rsid w:val="00485A3D"/>
    <w:rsid w:val="00486911"/>
    <w:rsid w:val="00490CE3"/>
    <w:rsid w:val="00490D21"/>
    <w:rsid w:val="0049107C"/>
    <w:rsid w:val="0049176F"/>
    <w:rsid w:val="00491CBE"/>
    <w:rsid w:val="00491ED0"/>
    <w:rsid w:val="0049426B"/>
    <w:rsid w:val="00496E00"/>
    <w:rsid w:val="00497809"/>
    <w:rsid w:val="004A01FE"/>
    <w:rsid w:val="004A0931"/>
    <w:rsid w:val="004A3818"/>
    <w:rsid w:val="004A3C97"/>
    <w:rsid w:val="004A4754"/>
    <w:rsid w:val="004A59A4"/>
    <w:rsid w:val="004A738F"/>
    <w:rsid w:val="004A73EE"/>
    <w:rsid w:val="004B163B"/>
    <w:rsid w:val="004B33C4"/>
    <w:rsid w:val="004B3A10"/>
    <w:rsid w:val="004B4341"/>
    <w:rsid w:val="004B5C44"/>
    <w:rsid w:val="004B6E38"/>
    <w:rsid w:val="004B72A4"/>
    <w:rsid w:val="004C0A8B"/>
    <w:rsid w:val="004C35A5"/>
    <w:rsid w:val="004C3ADE"/>
    <w:rsid w:val="004C4A02"/>
    <w:rsid w:val="004C4E1A"/>
    <w:rsid w:val="004C5742"/>
    <w:rsid w:val="004C5917"/>
    <w:rsid w:val="004C6B3A"/>
    <w:rsid w:val="004C6C0B"/>
    <w:rsid w:val="004C7447"/>
    <w:rsid w:val="004D3919"/>
    <w:rsid w:val="004D3C56"/>
    <w:rsid w:val="004D4ED6"/>
    <w:rsid w:val="004D578A"/>
    <w:rsid w:val="004D643F"/>
    <w:rsid w:val="004D654B"/>
    <w:rsid w:val="004D6851"/>
    <w:rsid w:val="004D7023"/>
    <w:rsid w:val="004D74F5"/>
    <w:rsid w:val="004E1CBD"/>
    <w:rsid w:val="004E2C13"/>
    <w:rsid w:val="004E3894"/>
    <w:rsid w:val="004E6B43"/>
    <w:rsid w:val="004E6D82"/>
    <w:rsid w:val="004E7508"/>
    <w:rsid w:val="004F0B86"/>
    <w:rsid w:val="004F1145"/>
    <w:rsid w:val="004F2A4F"/>
    <w:rsid w:val="004F32B9"/>
    <w:rsid w:val="004F4EDD"/>
    <w:rsid w:val="004F5D6D"/>
    <w:rsid w:val="004F6846"/>
    <w:rsid w:val="00500F2A"/>
    <w:rsid w:val="00502999"/>
    <w:rsid w:val="00502DB9"/>
    <w:rsid w:val="005037BE"/>
    <w:rsid w:val="00504956"/>
    <w:rsid w:val="005050B8"/>
    <w:rsid w:val="0050799E"/>
    <w:rsid w:val="00507A66"/>
    <w:rsid w:val="00507A87"/>
    <w:rsid w:val="005149D5"/>
    <w:rsid w:val="00516812"/>
    <w:rsid w:val="00520715"/>
    <w:rsid w:val="005219E3"/>
    <w:rsid w:val="00524493"/>
    <w:rsid w:val="00524F9D"/>
    <w:rsid w:val="0052777B"/>
    <w:rsid w:val="00532D42"/>
    <w:rsid w:val="0053474A"/>
    <w:rsid w:val="00535229"/>
    <w:rsid w:val="005352B5"/>
    <w:rsid w:val="0053591A"/>
    <w:rsid w:val="00537483"/>
    <w:rsid w:val="00542E3A"/>
    <w:rsid w:val="0054494B"/>
    <w:rsid w:val="00547AB1"/>
    <w:rsid w:val="00547CA8"/>
    <w:rsid w:val="00551400"/>
    <w:rsid w:val="00553BDB"/>
    <w:rsid w:val="00556353"/>
    <w:rsid w:val="00562B9B"/>
    <w:rsid w:val="00563719"/>
    <w:rsid w:val="005646DC"/>
    <w:rsid w:val="00564DF1"/>
    <w:rsid w:val="005662EB"/>
    <w:rsid w:val="00575CE2"/>
    <w:rsid w:val="0057762B"/>
    <w:rsid w:val="00581087"/>
    <w:rsid w:val="00582246"/>
    <w:rsid w:val="005831F1"/>
    <w:rsid w:val="005838B3"/>
    <w:rsid w:val="00587F0F"/>
    <w:rsid w:val="0059246D"/>
    <w:rsid w:val="0059249B"/>
    <w:rsid w:val="00592597"/>
    <w:rsid w:val="00592723"/>
    <w:rsid w:val="005928CB"/>
    <w:rsid w:val="00592CA0"/>
    <w:rsid w:val="005930DA"/>
    <w:rsid w:val="00593ACB"/>
    <w:rsid w:val="0059738E"/>
    <w:rsid w:val="005A1C38"/>
    <w:rsid w:val="005A2472"/>
    <w:rsid w:val="005A251B"/>
    <w:rsid w:val="005A35CF"/>
    <w:rsid w:val="005B03D7"/>
    <w:rsid w:val="005B1047"/>
    <w:rsid w:val="005B2B00"/>
    <w:rsid w:val="005B2C99"/>
    <w:rsid w:val="005B4FC6"/>
    <w:rsid w:val="005B60CA"/>
    <w:rsid w:val="005B75C5"/>
    <w:rsid w:val="005B7B01"/>
    <w:rsid w:val="005C0E46"/>
    <w:rsid w:val="005C12FD"/>
    <w:rsid w:val="005C1939"/>
    <w:rsid w:val="005C407E"/>
    <w:rsid w:val="005D002B"/>
    <w:rsid w:val="005D032D"/>
    <w:rsid w:val="005D078C"/>
    <w:rsid w:val="005D17B7"/>
    <w:rsid w:val="005D1FB8"/>
    <w:rsid w:val="005D5063"/>
    <w:rsid w:val="005D5E5A"/>
    <w:rsid w:val="005D6D6A"/>
    <w:rsid w:val="005D710B"/>
    <w:rsid w:val="005E0AFC"/>
    <w:rsid w:val="005E2299"/>
    <w:rsid w:val="005E2914"/>
    <w:rsid w:val="005E2DDB"/>
    <w:rsid w:val="005E4738"/>
    <w:rsid w:val="005E574E"/>
    <w:rsid w:val="005E5BEA"/>
    <w:rsid w:val="005E74C3"/>
    <w:rsid w:val="005E7C77"/>
    <w:rsid w:val="005F0216"/>
    <w:rsid w:val="005F2A8F"/>
    <w:rsid w:val="005F3340"/>
    <w:rsid w:val="005F3CE7"/>
    <w:rsid w:val="005F6CF1"/>
    <w:rsid w:val="00600797"/>
    <w:rsid w:val="00600968"/>
    <w:rsid w:val="00602524"/>
    <w:rsid w:val="0060478E"/>
    <w:rsid w:val="00607014"/>
    <w:rsid w:val="00607A06"/>
    <w:rsid w:val="00610127"/>
    <w:rsid w:val="00610686"/>
    <w:rsid w:val="0061069D"/>
    <w:rsid w:val="00610E33"/>
    <w:rsid w:val="00611E93"/>
    <w:rsid w:val="006131B2"/>
    <w:rsid w:val="006167DE"/>
    <w:rsid w:val="00617386"/>
    <w:rsid w:val="00620E3E"/>
    <w:rsid w:val="0062121F"/>
    <w:rsid w:val="00621D51"/>
    <w:rsid w:val="00622D8A"/>
    <w:rsid w:val="006233C3"/>
    <w:rsid w:val="006241B3"/>
    <w:rsid w:val="006246E6"/>
    <w:rsid w:val="00624A7E"/>
    <w:rsid w:val="00625397"/>
    <w:rsid w:val="00625AA8"/>
    <w:rsid w:val="00626B0A"/>
    <w:rsid w:val="00626F8E"/>
    <w:rsid w:val="00630D9E"/>
    <w:rsid w:val="0063126A"/>
    <w:rsid w:val="00632BAC"/>
    <w:rsid w:val="00633224"/>
    <w:rsid w:val="00633E6C"/>
    <w:rsid w:val="00634609"/>
    <w:rsid w:val="006349C7"/>
    <w:rsid w:val="00637394"/>
    <w:rsid w:val="00637746"/>
    <w:rsid w:val="00637A3E"/>
    <w:rsid w:val="00637E5C"/>
    <w:rsid w:val="006408A4"/>
    <w:rsid w:val="00641233"/>
    <w:rsid w:val="00644505"/>
    <w:rsid w:val="00645C51"/>
    <w:rsid w:val="00646214"/>
    <w:rsid w:val="00646671"/>
    <w:rsid w:val="00652915"/>
    <w:rsid w:val="0065307F"/>
    <w:rsid w:val="006530CF"/>
    <w:rsid w:val="00653901"/>
    <w:rsid w:val="00655C15"/>
    <w:rsid w:val="006607A8"/>
    <w:rsid w:val="00660CF1"/>
    <w:rsid w:val="00661566"/>
    <w:rsid w:val="00662020"/>
    <w:rsid w:val="006630A3"/>
    <w:rsid w:val="0066339C"/>
    <w:rsid w:val="00663EC7"/>
    <w:rsid w:val="00664D34"/>
    <w:rsid w:val="00665731"/>
    <w:rsid w:val="00667345"/>
    <w:rsid w:val="006675E8"/>
    <w:rsid w:val="00670915"/>
    <w:rsid w:val="006715B7"/>
    <w:rsid w:val="006749B4"/>
    <w:rsid w:val="006751D8"/>
    <w:rsid w:val="00675312"/>
    <w:rsid w:val="006764F6"/>
    <w:rsid w:val="006804AE"/>
    <w:rsid w:val="006829A9"/>
    <w:rsid w:val="006835E3"/>
    <w:rsid w:val="00683CE8"/>
    <w:rsid w:val="00690D22"/>
    <w:rsid w:val="0069163C"/>
    <w:rsid w:val="00691F17"/>
    <w:rsid w:val="006949F8"/>
    <w:rsid w:val="00694F8A"/>
    <w:rsid w:val="0069595A"/>
    <w:rsid w:val="006A11E9"/>
    <w:rsid w:val="006A1E67"/>
    <w:rsid w:val="006A2764"/>
    <w:rsid w:val="006A305E"/>
    <w:rsid w:val="006A3666"/>
    <w:rsid w:val="006A68EB"/>
    <w:rsid w:val="006A773E"/>
    <w:rsid w:val="006A7B1D"/>
    <w:rsid w:val="006B06CE"/>
    <w:rsid w:val="006B12A1"/>
    <w:rsid w:val="006B19CD"/>
    <w:rsid w:val="006B19F1"/>
    <w:rsid w:val="006B3683"/>
    <w:rsid w:val="006B3F2E"/>
    <w:rsid w:val="006B4961"/>
    <w:rsid w:val="006B53A1"/>
    <w:rsid w:val="006B5A0B"/>
    <w:rsid w:val="006B63A0"/>
    <w:rsid w:val="006C0166"/>
    <w:rsid w:val="006C0582"/>
    <w:rsid w:val="006C0CEA"/>
    <w:rsid w:val="006C656D"/>
    <w:rsid w:val="006C682C"/>
    <w:rsid w:val="006C6CE6"/>
    <w:rsid w:val="006C6F98"/>
    <w:rsid w:val="006C7506"/>
    <w:rsid w:val="006C7A48"/>
    <w:rsid w:val="006D075F"/>
    <w:rsid w:val="006D1A75"/>
    <w:rsid w:val="006D2DF9"/>
    <w:rsid w:val="006D3321"/>
    <w:rsid w:val="006D38DF"/>
    <w:rsid w:val="006D5514"/>
    <w:rsid w:val="006D5924"/>
    <w:rsid w:val="006D5E1C"/>
    <w:rsid w:val="006D6468"/>
    <w:rsid w:val="006D6915"/>
    <w:rsid w:val="006D76C1"/>
    <w:rsid w:val="006D7C1C"/>
    <w:rsid w:val="006E2939"/>
    <w:rsid w:val="006E3207"/>
    <w:rsid w:val="006E4063"/>
    <w:rsid w:val="006E4D5E"/>
    <w:rsid w:val="006E52BB"/>
    <w:rsid w:val="006E59F3"/>
    <w:rsid w:val="006E638D"/>
    <w:rsid w:val="006E6EC3"/>
    <w:rsid w:val="006E740B"/>
    <w:rsid w:val="006F2FA6"/>
    <w:rsid w:val="006F576A"/>
    <w:rsid w:val="006F7A8B"/>
    <w:rsid w:val="006F7EF1"/>
    <w:rsid w:val="00700646"/>
    <w:rsid w:val="007009BE"/>
    <w:rsid w:val="00700A00"/>
    <w:rsid w:val="00702911"/>
    <w:rsid w:val="00702951"/>
    <w:rsid w:val="00703D58"/>
    <w:rsid w:val="00706268"/>
    <w:rsid w:val="007100AD"/>
    <w:rsid w:val="007100BC"/>
    <w:rsid w:val="00712F43"/>
    <w:rsid w:val="0071567E"/>
    <w:rsid w:val="00717AA6"/>
    <w:rsid w:val="00720D31"/>
    <w:rsid w:val="007210A8"/>
    <w:rsid w:val="00721531"/>
    <w:rsid w:val="00722951"/>
    <w:rsid w:val="007257C7"/>
    <w:rsid w:val="007257F6"/>
    <w:rsid w:val="00725A6E"/>
    <w:rsid w:val="007271DE"/>
    <w:rsid w:val="007309DC"/>
    <w:rsid w:val="00732495"/>
    <w:rsid w:val="00732CE0"/>
    <w:rsid w:val="0073602E"/>
    <w:rsid w:val="0073754C"/>
    <w:rsid w:val="00737D36"/>
    <w:rsid w:val="00744E18"/>
    <w:rsid w:val="00744EAE"/>
    <w:rsid w:val="00750D58"/>
    <w:rsid w:val="007527D4"/>
    <w:rsid w:val="00753694"/>
    <w:rsid w:val="007541C2"/>
    <w:rsid w:val="0075520B"/>
    <w:rsid w:val="00755F12"/>
    <w:rsid w:val="007561B9"/>
    <w:rsid w:val="00756BE3"/>
    <w:rsid w:val="00757E0F"/>
    <w:rsid w:val="00760B62"/>
    <w:rsid w:val="00761E98"/>
    <w:rsid w:val="0076213A"/>
    <w:rsid w:val="0076271A"/>
    <w:rsid w:val="00763EF1"/>
    <w:rsid w:val="0076430E"/>
    <w:rsid w:val="007658CE"/>
    <w:rsid w:val="00766550"/>
    <w:rsid w:val="00766A1C"/>
    <w:rsid w:val="00767479"/>
    <w:rsid w:val="00770DC4"/>
    <w:rsid w:val="0077471D"/>
    <w:rsid w:val="0077677E"/>
    <w:rsid w:val="00776D57"/>
    <w:rsid w:val="0078013B"/>
    <w:rsid w:val="00780B35"/>
    <w:rsid w:val="00785F79"/>
    <w:rsid w:val="007868B4"/>
    <w:rsid w:val="007912EA"/>
    <w:rsid w:val="0079153E"/>
    <w:rsid w:val="00791758"/>
    <w:rsid w:val="00791FCC"/>
    <w:rsid w:val="007921A2"/>
    <w:rsid w:val="00792C41"/>
    <w:rsid w:val="00794BD7"/>
    <w:rsid w:val="00797EDB"/>
    <w:rsid w:val="007A20B0"/>
    <w:rsid w:val="007A298C"/>
    <w:rsid w:val="007A4A89"/>
    <w:rsid w:val="007A6E5C"/>
    <w:rsid w:val="007A720C"/>
    <w:rsid w:val="007B1AC5"/>
    <w:rsid w:val="007B1DE9"/>
    <w:rsid w:val="007B1E59"/>
    <w:rsid w:val="007B1EDE"/>
    <w:rsid w:val="007B22E4"/>
    <w:rsid w:val="007B3437"/>
    <w:rsid w:val="007B53E8"/>
    <w:rsid w:val="007B68A4"/>
    <w:rsid w:val="007B7B68"/>
    <w:rsid w:val="007C05C7"/>
    <w:rsid w:val="007C1259"/>
    <w:rsid w:val="007C1A89"/>
    <w:rsid w:val="007C1EAC"/>
    <w:rsid w:val="007C41D0"/>
    <w:rsid w:val="007C487F"/>
    <w:rsid w:val="007C4A94"/>
    <w:rsid w:val="007C62D4"/>
    <w:rsid w:val="007C6A8B"/>
    <w:rsid w:val="007D0319"/>
    <w:rsid w:val="007D1509"/>
    <w:rsid w:val="007D22BF"/>
    <w:rsid w:val="007D2F75"/>
    <w:rsid w:val="007D306D"/>
    <w:rsid w:val="007D3BAF"/>
    <w:rsid w:val="007D40D8"/>
    <w:rsid w:val="007D4F73"/>
    <w:rsid w:val="007D50FB"/>
    <w:rsid w:val="007D581E"/>
    <w:rsid w:val="007D680C"/>
    <w:rsid w:val="007E01C5"/>
    <w:rsid w:val="007E09FC"/>
    <w:rsid w:val="007E20AF"/>
    <w:rsid w:val="007E21E4"/>
    <w:rsid w:val="007E281E"/>
    <w:rsid w:val="007E2F0E"/>
    <w:rsid w:val="007E530A"/>
    <w:rsid w:val="007E5347"/>
    <w:rsid w:val="007E5B2C"/>
    <w:rsid w:val="007E7E22"/>
    <w:rsid w:val="007F1151"/>
    <w:rsid w:val="007F1A7F"/>
    <w:rsid w:val="007F2D6A"/>
    <w:rsid w:val="007F313B"/>
    <w:rsid w:val="007F3D7E"/>
    <w:rsid w:val="007F49DB"/>
    <w:rsid w:val="007F56C6"/>
    <w:rsid w:val="007F628B"/>
    <w:rsid w:val="007F67A1"/>
    <w:rsid w:val="008023B1"/>
    <w:rsid w:val="00806104"/>
    <w:rsid w:val="00807D06"/>
    <w:rsid w:val="00811419"/>
    <w:rsid w:val="00812746"/>
    <w:rsid w:val="0081367F"/>
    <w:rsid w:val="00813680"/>
    <w:rsid w:val="00814DBD"/>
    <w:rsid w:val="0081509B"/>
    <w:rsid w:val="00817DF0"/>
    <w:rsid w:val="008255AB"/>
    <w:rsid w:val="008268EA"/>
    <w:rsid w:val="00830FC5"/>
    <w:rsid w:val="00831F83"/>
    <w:rsid w:val="0083202E"/>
    <w:rsid w:val="00833B48"/>
    <w:rsid w:val="00835BCE"/>
    <w:rsid w:val="00835EFF"/>
    <w:rsid w:val="00840C98"/>
    <w:rsid w:val="00841BF5"/>
    <w:rsid w:val="00842FAD"/>
    <w:rsid w:val="00844A06"/>
    <w:rsid w:val="008454D0"/>
    <w:rsid w:val="008466FA"/>
    <w:rsid w:val="008473E3"/>
    <w:rsid w:val="00847E24"/>
    <w:rsid w:val="0085102F"/>
    <w:rsid w:val="00852C17"/>
    <w:rsid w:val="00861CFE"/>
    <w:rsid w:val="00862397"/>
    <w:rsid w:val="00863615"/>
    <w:rsid w:val="008638ED"/>
    <w:rsid w:val="008640B8"/>
    <w:rsid w:val="008644EF"/>
    <w:rsid w:val="00866B8A"/>
    <w:rsid w:val="00871666"/>
    <w:rsid w:val="008718AD"/>
    <w:rsid w:val="00871D6C"/>
    <w:rsid w:val="00872EC0"/>
    <w:rsid w:val="0087622B"/>
    <w:rsid w:val="00877CF4"/>
    <w:rsid w:val="00877D6D"/>
    <w:rsid w:val="00881951"/>
    <w:rsid w:val="00881BA2"/>
    <w:rsid w:val="0088207B"/>
    <w:rsid w:val="0088243B"/>
    <w:rsid w:val="00882B01"/>
    <w:rsid w:val="00882D89"/>
    <w:rsid w:val="008833B8"/>
    <w:rsid w:val="008846E7"/>
    <w:rsid w:val="0088594B"/>
    <w:rsid w:val="008862CD"/>
    <w:rsid w:val="0089240A"/>
    <w:rsid w:val="008926C8"/>
    <w:rsid w:val="00894F5C"/>
    <w:rsid w:val="00895926"/>
    <w:rsid w:val="0089618E"/>
    <w:rsid w:val="00896445"/>
    <w:rsid w:val="008A08FF"/>
    <w:rsid w:val="008A1728"/>
    <w:rsid w:val="008A2520"/>
    <w:rsid w:val="008A3369"/>
    <w:rsid w:val="008A3532"/>
    <w:rsid w:val="008A5E82"/>
    <w:rsid w:val="008B0CC8"/>
    <w:rsid w:val="008B3B54"/>
    <w:rsid w:val="008B423F"/>
    <w:rsid w:val="008B4E81"/>
    <w:rsid w:val="008B4F21"/>
    <w:rsid w:val="008B5893"/>
    <w:rsid w:val="008B661A"/>
    <w:rsid w:val="008B7B56"/>
    <w:rsid w:val="008C2776"/>
    <w:rsid w:val="008C4292"/>
    <w:rsid w:val="008C4A08"/>
    <w:rsid w:val="008C5812"/>
    <w:rsid w:val="008C5A7E"/>
    <w:rsid w:val="008C6C5C"/>
    <w:rsid w:val="008C7272"/>
    <w:rsid w:val="008C7C11"/>
    <w:rsid w:val="008D0AF5"/>
    <w:rsid w:val="008D1F12"/>
    <w:rsid w:val="008D27B3"/>
    <w:rsid w:val="008D2D32"/>
    <w:rsid w:val="008D3A32"/>
    <w:rsid w:val="008D6BD5"/>
    <w:rsid w:val="008D6FC1"/>
    <w:rsid w:val="008E0DE7"/>
    <w:rsid w:val="008E2F26"/>
    <w:rsid w:val="008E3B39"/>
    <w:rsid w:val="008E3F9F"/>
    <w:rsid w:val="008E45B1"/>
    <w:rsid w:val="008E5571"/>
    <w:rsid w:val="008E5FFA"/>
    <w:rsid w:val="008E6E07"/>
    <w:rsid w:val="008F0213"/>
    <w:rsid w:val="008F055A"/>
    <w:rsid w:val="008F1166"/>
    <w:rsid w:val="008F2260"/>
    <w:rsid w:val="008F6CEE"/>
    <w:rsid w:val="008F7D69"/>
    <w:rsid w:val="00900E1A"/>
    <w:rsid w:val="009012E8"/>
    <w:rsid w:val="00901B40"/>
    <w:rsid w:val="00901DE8"/>
    <w:rsid w:val="0090200D"/>
    <w:rsid w:val="0090636D"/>
    <w:rsid w:val="00910F06"/>
    <w:rsid w:val="00911431"/>
    <w:rsid w:val="00912CA5"/>
    <w:rsid w:val="0091528D"/>
    <w:rsid w:val="00916641"/>
    <w:rsid w:val="00917848"/>
    <w:rsid w:val="009205B5"/>
    <w:rsid w:val="009206FF"/>
    <w:rsid w:val="00925614"/>
    <w:rsid w:val="00926A18"/>
    <w:rsid w:val="0092782F"/>
    <w:rsid w:val="0093264B"/>
    <w:rsid w:val="00933132"/>
    <w:rsid w:val="009332F2"/>
    <w:rsid w:val="00933F00"/>
    <w:rsid w:val="009344F5"/>
    <w:rsid w:val="009346EE"/>
    <w:rsid w:val="009354EA"/>
    <w:rsid w:val="00937446"/>
    <w:rsid w:val="0094038E"/>
    <w:rsid w:val="00940B64"/>
    <w:rsid w:val="00943147"/>
    <w:rsid w:val="0094375E"/>
    <w:rsid w:val="00943915"/>
    <w:rsid w:val="00945045"/>
    <w:rsid w:val="009457AF"/>
    <w:rsid w:val="0094623E"/>
    <w:rsid w:val="00947446"/>
    <w:rsid w:val="00947896"/>
    <w:rsid w:val="00950BC6"/>
    <w:rsid w:val="00950CE1"/>
    <w:rsid w:val="0095272C"/>
    <w:rsid w:val="00953385"/>
    <w:rsid w:val="00954E8D"/>
    <w:rsid w:val="00957E51"/>
    <w:rsid w:val="009602D5"/>
    <w:rsid w:val="00960322"/>
    <w:rsid w:val="0096115C"/>
    <w:rsid w:val="009633C9"/>
    <w:rsid w:val="00965F9E"/>
    <w:rsid w:val="00970A01"/>
    <w:rsid w:val="00970F27"/>
    <w:rsid w:val="00971733"/>
    <w:rsid w:val="00972B05"/>
    <w:rsid w:val="00972F7A"/>
    <w:rsid w:val="00973175"/>
    <w:rsid w:val="00973F45"/>
    <w:rsid w:val="009740B4"/>
    <w:rsid w:val="0097476D"/>
    <w:rsid w:val="00974B02"/>
    <w:rsid w:val="009750CF"/>
    <w:rsid w:val="00975886"/>
    <w:rsid w:val="00976188"/>
    <w:rsid w:val="00977B73"/>
    <w:rsid w:val="0098079A"/>
    <w:rsid w:val="00981687"/>
    <w:rsid w:val="009836DB"/>
    <w:rsid w:val="009837AE"/>
    <w:rsid w:val="0098578D"/>
    <w:rsid w:val="00986DA4"/>
    <w:rsid w:val="009871B6"/>
    <w:rsid w:val="00990C27"/>
    <w:rsid w:val="009945B1"/>
    <w:rsid w:val="0099512E"/>
    <w:rsid w:val="009A03AA"/>
    <w:rsid w:val="009A1F49"/>
    <w:rsid w:val="009A2B1B"/>
    <w:rsid w:val="009A385C"/>
    <w:rsid w:val="009A38BE"/>
    <w:rsid w:val="009A592E"/>
    <w:rsid w:val="009A6916"/>
    <w:rsid w:val="009A7DE3"/>
    <w:rsid w:val="009B0E3C"/>
    <w:rsid w:val="009B3170"/>
    <w:rsid w:val="009B3EB8"/>
    <w:rsid w:val="009B42DA"/>
    <w:rsid w:val="009B76A6"/>
    <w:rsid w:val="009C1BD8"/>
    <w:rsid w:val="009C2B1B"/>
    <w:rsid w:val="009C2DF8"/>
    <w:rsid w:val="009C2F4A"/>
    <w:rsid w:val="009C45DB"/>
    <w:rsid w:val="009C5221"/>
    <w:rsid w:val="009C53F7"/>
    <w:rsid w:val="009C547E"/>
    <w:rsid w:val="009C565E"/>
    <w:rsid w:val="009C6CBD"/>
    <w:rsid w:val="009D17D1"/>
    <w:rsid w:val="009D1E40"/>
    <w:rsid w:val="009D2139"/>
    <w:rsid w:val="009D2E13"/>
    <w:rsid w:val="009D43E7"/>
    <w:rsid w:val="009D58C7"/>
    <w:rsid w:val="009D5EF8"/>
    <w:rsid w:val="009D5FE9"/>
    <w:rsid w:val="009D7EA7"/>
    <w:rsid w:val="009E05EE"/>
    <w:rsid w:val="009E0A09"/>
    <w:rsid w:val="009E12BE"/>
    <w:rsid w:val="009E304B"/>
    <w:rsid w:val="009E47BF"/>
    <w:rsid w:val="009E5784"/>
    <w:rsid w:val="009E620A"/>
    <w:rsid w:val="009E7FB3"/>
    <w:rsid w:val="009F1383"/>
    <w:rsid w:val="009F4EBC"/>
    <w:rsid w:val="009F5507"/>
    <w:rsid w:val="009F5B27"/>
    <w:rsid w:val="009F78C7"/>
    <w:rsid w:val="009F7A4C"/>
    <w:rsid w:val="00A03868"/>
    <w:rsid w:val="00A0413D"/>
    <w:rsid w:val="00A0610F"/>
    <w:rsid w:val="00A07B1B"/>
    <w:rsid w:val="00A07C38"/>
    <w:rsid w:val="00A07E5D"/>
    <w:rsid w:val="00A10F3A"/>
    <w:rsid w:val="00A10FB1"/>
    <w:rsid w:val="00A12DFB"/>
    <w:rsid w:val="00A13430"/>
    <w:rsid w:val="00A13D44"/>
    <w:rsid w:val="00A140A8"/>
    <w:rsid w:val="00A14813"/>
    <w:rsid w:val="00A1540A"/>
    <w:rsid w:val="00A161F9"/>
    <w:rsid w:val="00A20F67"/>
    <w:rsid w:val="00A236DE"/>
    <w:rsid w:val="00A23FD8"/>
    <w:rsid w:val="00A25AD7"/>
    <w:rsid w:val="00A26BF9"/>
    <w:rsid w:val="00A31C8D"/>
    <w:rsid w:val="00A3414A"/>
    <w:rsid w:val="00A41998"/>
    <w:rsid w:val="00A41B2B"/>
    <w:rsid w:val="00A42D3B"/>
    <w:rsid w:val="00A43913"/>
    <w:rsid w:val="00A447E6"/>
    <w:rsid w:val="00A44E82"/>
    <w:rsid w:val="00A45D30"/>
    <w:rsid w:val="00A46121"/>
    <w:rsid w:val="00A477D2"/>
    <w:rsid w:val="00A5052D"/>
    <w:rsid w:val="00A51C91"/>
    <w:rsid w:val="00A52A35"/>
    <w:rsid w:val="00A56B96"/>
    <w:rsid w:val="00A603B4"/>
    <w:rsid w:val="00A619DD"/>
    <w:rsid w:val="00A61F66"/>
    <w:rsid w:val="00A641B8"/>
    <w:rsid w:val="00A646DD"/>
    <w:rsid w:val="00A65178"/>
    <w:rsid w:val="00A70C6D"/>
    <w:rsid w:val="00A7132A"/>
    <w:rsid w:val="00A721B2"/>
    <w:rsid w:val="00A725F2"/>
    <w:rsid w:val="00A753EB"/>
    <w:rsid w:val="00A80907"/>
    <w:rsid w:val="00A80B3B"/>
    <w:rsid w:val="00A814B0"/>
    <w:rsid w:val="00A8348A"/>
    <w:rsid w:val="00A86EF8"/>
    <w:rsid w:val="00A875FD"/>
    <w:rsid w:val="00A900D3"/>
    <w:rsid w:val="00A91BB7"/>
    <w:rsid w:val="00A922B3"/>
    <w:rsid w:val="00A923F0"/>
    <w:rsid w:val="00A93EA5"/>
    <w:rsid w:val="00A95A57"/>
    <w:rsid w:val="00A95C06"/>
    <w:rsid w:val="00A972DE"/>
    <w:rsid w:val="00A97805"/>
    <w:rsid w:val="00AA1FE2"/>
    <w:rsid w:val="00AA3943"/>
    <w:rsid w:val="00AA3F55"/>
    <w:rsid w:val="00AA5533"/>
    <w:rsid w:val="00AA6E48"/>
    <w:rsid w:val="00AA6F1F"/>
    <w:rsid w:val="00AB0955"/>
    <w:rsid w:val="00AB1EB6"/>
    <w:rsid w:val="00AB5DAF"/>
    <w:rsid w:val="00AB60E9"/>
    <w:rsid w:val="00AC019F"/>
    <w:rsid w:val="00AC09D4"/>
    <w:rsid w:val="00AC36E5"/>
    <w:rsid w:val="00AC50C7"/>
    <w:rsid w:val="00AC69E9"/>
    <w:rsid w:val="00AC7458"/>
    <w:rsid w:val="00AD0AFC"/>
    <w:rsid w:val="00AD2792"/>
    <w:rsid w:val="00AD3656"/>
    <w:rsid w:val="00AD4311"/>
    <w:rsid w:val="00AD4C6B"/>
    <w:rsid w:val="00AD73BF"/>
    <w:rsid w:val="00AD7544"/>
    <w:rsid w:val="00AD7884"/>
    <w:rsid w:val="00AE239F"/>
    <w:rsid w:val="00AE3FCF"/>
    <w:rsid w:val="00AE53A4"/>
    <w:rsid w:val="00AE5F87"/>
    <w:rsid w:val="00AE68F0"/>
    <w:rsid w:val="00AE6E35"/>
    <w:rsid w:val="00AF0088"/>
    <w:rsid w:val="00AF155D"/>
    <w:rsid w:val="00AF22A0"/>
    <w:rsid w:val="00AF2390"/>
    <w:rsid w:val="00AF2A43"/>
    <w:rsid w:val="00AF35C4"/>
    <w:rsid w:val="00AF47AD"/>
    <w:rsid w:val="00AF5494"/>
    <w:rsid w:val="00AF592D"/>
    <w:rsid w:val="00AF5B6A"/>
    <w:rsid w:val="00AF6532"/>
    <w:rsid w:val="00AF6C4E"/>
    <w:rsid w:val="00AF7498"/>
    <w:rsid w:val="00AF7607"/>
    <w:rsid w:val="00B01F3C"/>
    <w:rsid w:val="00B03A23"/>
    <w:rsid w:val="00B03C16"/>
    <w:rsid w:val="00B06471"/>
    <w:rsid w:val="00B07055"/>
    <w:rsid w:val="00B07BC3"/>
    <w:rsid w:val="00B112EB"/>
    <w:rsid w:val="00B1159E"/>
    <w:rsid w:val="00B11A1B"/>
    <w:rsid w:val="00B11AE8"/>
    <w:rsid w:val="00B11B8A"/>
    <w:rsid w:val="00B13BBE"/>
    <w:rsid w:val="00B13BEB"/>
    <w:rsid w:val="00B213F9"/>
    <w:rsid w:val="00B21DA4"/>
    <w:rsid w:val="00B226CA"/>
    <w:rsid w:val="00B23A08"/>
    <w:rsid w:val="00B24C5F"/>
    <w:rsid w:val="00B25C31"/>
    <w:rsid w:val="00B26346"/>
    <w:rsid w:val="00B2709E"/>
    <w:rsid w:val="00B274A1"/>
    <w:rsid w:val="00B278C7"/>
    <w:rsid w:val="00B3090D"/>
    <w:rsid w:val="00B31136"/>
    <w:rsid w:val="00B31546"/>
    <w:rsid w:val="00B327E3"/>
    <w:rsid w:val="00B34089"/>
    <w:rsid w:val="00B350EB"/>
    <w:rsid w:val="00B37944"/>
    <w:rsid w:val="00B40D03"/>
    <w:rsid w:val="00B41BF7"/>
    <w:rsid w:val="00B42409"/>
    <w:rsid w:val="00B467B3"/>
    <w:rsid w:val="00B468E4"/>
    <w:rsid w:val="00B46AF7"/>
    <w:rsid w:val="00B52DDB"/>
    <w:rsid w:val="00B561E3"/>
    <w:rsid w:val="00B568AA"/>
    <w:rsid w:val="00B572D8"/>
    <w:rsid w:val="00B60477"/>
    <w:rsid w:val="00B61F19"/>
    <w:rsid w:val="00B62668"/>
    <w:rsid w:val="00B63802"/>
    <w:rsid w:val="00B63D16"/>
    <w:rsid w:val="00B64B20"/>
    <w:rsid w:val="00B64E3F"/>
    <w:rsid w:val="00B659AF"/>
    <w:rsid w:val="00B65F17"/>
    <w:rsid w:val="00B669A0"/>
    <w:rsid w:val="00B66D90"/>
    <w:rsid w:val="00B67431"/>
    <w:rsid w:val="00B716A4"/>
    <w:rsid w:val="00B717A2"/>
    <w:rsid w:val="00B717F0"/>
    <w:rsid w:val="00B72D93"/>
    <w:rsid w:val="00B73434"/>
    <w:rsid w:val="00B75795"/>
    <w:rsid w:val="00B75BAC"/>
    <w:rsid w:val="00B76215"/>
    <w:rsid w:val="00B764DA"/>
    <w:rsid w:val="00B767D1"/>
    <w:rsid w:val="00B76E08"/>
    <w:rsid w:val="00B831D4"/>
    <w:rsid w:val="00B84382"/>
    <w:rsid w:val="00B8492C"/>
    <w:rsid w:val="00B85759"/>
    <w:rsid w:val="00B868F9"/>
    <w:rsid w:val="00B900E3"/>
    <w:rsid w:val="00B905BA"/>
    <w:rsid w:val="00B914BC"/>
    <w:rsid w:val="00B917CF"/>
    <w:rsid w:val="00B91CA8"/>
    <w:rsid w:val="00B92589"/>
    <w:rsid w:val="00B92C00"/>
    <w:rsid w:val="00B93CEF"/>
    <w:rsid w:val="00B96852"/>
    <w:rsid w:val="00B9794B"/>
    <w:rsid w:val="00BA0206"/>
    <w:rsid w:val="00BA245C"/>
    <w:rsid w:val="00BA3DDA"/>
    <w:rsid w:val="00BA75F0"/>
    <w:rsid w:val="00BA7B97"/>
    <w:rsid w:val="00BB039B"/>
    <w:rsid w:val="00BB08F9"/>
    <w:rsid w:val="00BB4563"/>
    <w:rsid w:val="00BB4732"/>
    <w:rsid w:val="00BB59BA"/>
    <w:rsid w:val="00BB67F4"/>
    <w:rsid w:val="00BC2470"/>
    <w:rsid w:val="00BC2747"/>
    <w:rsid w:val="00BC4C41"/>
    <w:rsid w:val="00BC510D"/>
    <w:rsid w:val="00BC5D13"/>
    <w:rsid w:val="00BC64F2"/>
    <w:rsid w:val="00BC6EFA"/>
    <w:rsid w:val="00BC7D5C"/>
    <w:rsid w:val="00BD1703"/>
    <w:rsid w:val="00BD229F"/>
    <w:rsid w:val="00BD5530"/>
    <w:rsid w:val="00BD6D73"/>
    <w:rsid w:val="00BE026F"/>
    <w:rsid w:val="00BE146B"/>
    <w:rsid w:val="00BE440E"/>
    <w:rsid w:val="00BE4EDC"/>
    <w:rsid w:val="00BE53BD"/>
    <w:rsid w:val="00BE54C7"/>
    <w:rsid w:val="00BE58BD"/>
    <w:rsid w:val="00BE6B74"/>
    <w:rsid w:val="00BE7AC3"/>
    <w:rsid w:val="00BF059E"/>
    <w:rsid w:val="00BF5655"/>
    <w:rsid w:val="00BF660D"/>
    <w:rsid w:val="00BF7EC6"/>
    <w:rsid w:val="00C006C6"/>
    <w:rsid w:val="00C02CAE"/>
    <w:rsid w:val="00C034F3"/>
    <w:rsid w:val="00C035E8"/>
    <w:rsid w:val="00C06910"/>
    <w:rsid w:val="00C16355"/>
    <w:rsid w:val="00C164EA"/>
    <w:rsid w:val="00C200FF"/>
    <w:rsid w:val="00C20248"/>
    <w:rsid w:val="00C20351"/>
    <w:rsid w:val="00C20ABA"/>
    <w:rsid w:val="00C20FE5"/>
    <w:rsid w:val="00C22137"/>
    <w:rsid w:val="00C222EC"/>
    <w:rsid w:val="00C22737"/>
    <w:rsid w:val="00C24445"/>
    <w:rsid w:val="00C2487D"/>
    <w:rsid w:val="00C256BE"/>
    <w:rsid w:val="00C25A78"/>
    <w:rsid w:val="00C27F9C"/>
    <w:rsid w:val="00C31528"/>
    <w:rsid w:val="00C35511"/>
    <w:rsid w:val="00C402B9"/>
    <w:rsid w:val="00C403C5"/>
    <w:rsid w:val="00C4089F"/>
    <w:rsid w:val="00C4306B"/>
    <w:rsid w:val="00C44BEF"/>
    <w:rsid w:val="00C44D90"/>
    <w:rsid w:val="00C47AD1"/>
    <w:rsid w:val="00C5058D"/>
    <w:rsid w:val="00C5444A"/>
    <w:rsid w:val="00C5463E"/>
    <w:rsid w:val="00C5796B"/>
    <w:rsid w:val="00C60113"/>
    <w:rsid w:val="00C624A5"/>
    <w:rsid w:val="00C63160"/>
    <w:rsid w:val="00C63BE8"/>
    <w:rsid w:val="00C66E61"/>
    <w:rsid w:val="00C676F6"/>
    <w:rsid w:val="00C72336"/>
    <w:rsid w:val="00C72828"/>
    <w:rsid w:val="00C73FFB"/>
    <w:rsid w:val="00C759B9"/>
    <w:rsid w:val="00C75FC3"/>
    <w:rsid w:val="00C7744A"/>
    <w:rsid w:val="00C80812"/>
    <w:rsid w:val="00C81156"/>
    <w:rsid w:val="00C81327"/>
    <w:rsid w:val="00C82878"/>
    <w:rsid w:val="00C8321F"/>
    <w:rsid w:val="00C83835"/>
    <w:rsid w:val="00C838C0"/>
    <w:rsid w:val="00C83FAE"/>
    <w:rsid w:val="00C86BAF"/>
    <w:rsid w:val="00C9159E"/>
    <w:rsid w:val="00C92CA8"/>
    <w:rsid w:val="00C9340D"/>
    <w:rsid w:val="00C943A8"/>
    <w:rsid w:val="00CA0E74"/>
    <w:rsid w:val="00CA410A"/>
    <w:rsid w:val="00CA4192"/>
    <w:rsid w:val="00CA71D2"/>
    <w:rsid w:val="00CB188E"/>
    <w:rsid w:val="00CB42E8"/>
    <w:rsid w:val="00CB71AB"/>
    <w:rsid w:val="00CB75B3"/>
    <w:rsid w:val="00CC1D93"/>
    <w:rsid w:val="00CC1EE1"/>
    <w:rsid w:val="00CC2F51"/>
    <w:rsid w:val="00CC3BBE"/>
    <w:rsid w:val="00CC50A6"/>
    <w:rsid w:val="00CC5ECC"/>
    <w:rsid w:val="00CD00D6"/>
    <w:rsid w:val="00CD135C"/>
    <w:rsid w:val="00CD2B42"/>
    <w:rsid w:val="00CD722D"/>
    <w:rsid w:val="00CE06FB"/>
    <w:rsid w:val="00CE16DD"/>
    <w:rsid w:val="00CE3277"/>
    <w:rsid w:val="00CE4023"/>
    <w:rsid w:val="00CE41A0"/>
    <w:rsid w:val="00CE4AC5"/>
    <w:rsid w:val="00CE4D11"/>
    <w:rsid w:val="00CE71C5"/>
    <w:rsid w:val="00CE7414"/>
    <w:rsid w:val="00CF06E3"/>
    <w:rsid w:val="00CF2D40"/>
    <w:rsid w:val="00CF522C"/>
    <w:rsid w:val="00CF56DF"/>
    <w:rsid w:val="00CF5C44"/>
    <w:rsid w:val="00CF64FC"/>
    <w:rsid w:val="00CF7FE1"/>
    <w:rsid w:val="00D00973"/>
    <w:rsid w:val="00D04BA8"/>
    <w:rsid w:val="00D0518D"/>
    <w:rsid w:val="00D05EBF"/>
    <w:rsid w:val="00D070AE"/>
    <w:rsid w:val="00D07421"/>
    <w:rsid w:val="00D0743C"/>
    <w:rsid w:val="00D1016A"/>
    <w:rsid w:val="00D10FA4"/>
    <w:rsid w:val="00D11E97"/>
    <w:rsid w:val="00D125FF"/>
    <w:rsid w:val="00D128A9"/>
    <w:rsid w:val="00D128C4"/>
    <w:rsid w:val="00D12D34"/>
    <w:rsid w:val="00D134EE"/>
    <w:rsid w:val="00D14691"/>
    <w:rsid w:val="00D14C44"/>
    <w:rsid w:val="00D1530A"/>
    <w:rsid w:val="00D15CF6"/>
    <w:rsid w:val="00D15EE7"/>
    <w:rsid w:val="00D16768"/>
    <w:rsid w:val="00D167FD"/>
    <w:rsid w:val="00D16874"/>
    <w:rsid w:val="00D16D89"/>
    <w:rsid w:val="00D1773E"/>
    <w:rsid w:val="00D17E2D"/>
    <w:rsid w:val="00D21A6B"/>
    <w:rsid w:val="00D2228A"/>
    <w:rsid w:val="00D23450"/>
    <w:rsid w:val="00D260AF"/>
    <w:rsid w:val="00D26914"/>
    <w:rsid w:val="00D273BB"/>
    <w:rsid w:val="00D30485"/>
    <w:rsid w:val="00D3054D"/>
    <w:rsid w:val="00D305D0"/>
    <w:rsid w:val="00D30CE5"/>
    <w:rsid w:val="00D31ACD"/>
    <w:rsid w:val="00D3287D"/>
    <w:rsid w:val="00D32C13"/>
    <w:rsid w:val="00D35023"/>
    <w:rsid w:val="00D35FDE"/>
    <w:rsid w:val="00D362C1"/>
    <w:rsid w:val="00D368AA"/>
    <w:rsid w:val="00D37DB0"/>
    <w:rsid w:val="00D41245"/>
    <w:rsid w:val="00D41463"/>
    <w:rsid w:val="00D429E9"/>
    <w:rsid w:val="00D42D4B"/>
    <w:rsid w:val="00D44138"/>
    <w:rsid w:val="00D447D3"/>
    <w:rsid w:val="00D4599C"/>
    <w:rsid w:val="00D54FD5"/>
    <w:rsid w:val="00D5561F"/>
    <w:rsid w:val="00D6021E"/>
    <w:rsid w:val="00D604E1"/>
    <w:rsid w:val="00D61FF2"/>
    <w:rsid w:val="00D62EDE"/>
    <w:rsid w:val="00D6383A"/>
    <w:rsid w:val="00D65079"/>
    <w:rsid w:val="00D65BB0"/>
    <w:rsid w:val="00D67A43"/>
    <w:rsid w:val="00D70326"/>
    <w:rsid w:val="00D70B94"/>
    <w:rsid w:val="00D73AB1"/>
    <w:rsid w:val="00D741AA"/>
    <w:rsid w:val="00D7483A"/>
    <w:rsid w:val="00D74F92"/>
    <w:rsid w:val="00D7534D"/>
    <w:rsid w:val="00D76BC0"/>
    <w:rsid w:val="00D76FE5"/>
    <w:rsid w:val="00D77ADB"/>
    <w:rsid w:val="00D77AFD"/>
    <w:rsid w:val="00D802DA"/>
    <w:rsid w:val="00D812E4"/>
    <w:rsid w:val="00D86519"/>
    <w:rsid w:val="00D90AAF"/>
    <w:rsid w:val="00D932BE"/>
    <w:rsid w:val="00D95054"/>
    <w:rsid w:val="00D95894"/>
    <w:rsid w:val="00DA1B9B"/>
    <w:rsid w:val="00DA3F72"/>
    <w:rsid w:val="00DA48B8"/>
    <w:rsid w:val="00DA52CB"/>
    <w:rsid w:val="00DA5CEB"/>
    <w:rsid w:val="00DA6AF6"/>
    <w:rsid w:val="00DA7BC8"/>
    <w:rsid w:val="00DB09A3"/>
    <w:rsid w:val="00DB2E84"/>
    <w:rsid w:val="00DB46B2"/>
    <w:rsid w:val="00DB5961"/>
    <w:rsid w:val="00DB6CD1"/>
    <w:rsid w:val="00DB6EE8"/>
    <w:rsid w:val="00DC1350"/>
    <w:rsid w:val="00DC3229"/>
    <w:rsid w:val="00DC4477"/>
    <w:rsid w:val="00DC52E1"/>
    <w:rsid w:val="00DC585E"/>
    <w:rsid w:val="00DC77F9"/>
    <w:rsid w:val="00DD0FDF"/>
    <w:rsid w:val="00DD2D2A"/>
    <w:rsid w:val="00DD44C0"/>
    <w:rsid w:val="00DD7A40"/>
    <w:rsid w:val="00DD7F3A"/>
    <w:rsid w:val="00DE11EA"/>
    <w:rsid w:val="00DE284E"/>
    <w:rsid w:val="00DE36A4"/>
    <w:rsid w:val="00DE4741"/>
    <w:rsid w:val="00DE4D92"/>
    <w:rsid w:val="00DE5F36"/>
    <w:rsid w:val="00DF079B"/>
    <w:rsid w:val="00DF0C45"/>
    <w:rsid w:val="00DF2A3A"/>
    <w:rsid w:val="00DF49CC"/>
    <w:rsid w:val="00DF5C19"/>
    <w:rsid w:val="00DF6519"/>
    <w:rsid w:val="00DF66E0"/>
    <w:rsid w:val="00DF7228"/>
    <w:rsid w:val="00E006F7"/>
    <w:rsid w:val="00E01CFE"/>
    <w:rsid w:val="00E034D0"/>
    <w:rsid w:val="00E11EB4"/>
    <w:rsid w:val="00E15BFC"/>
    <w:rsid w:val="00E160A1"/>
    <w:rsid w:val="00E16711"/>
    <w:rsid w:val="00E17D5F"/>
    <w:rsid w:val="00E20625"/>
    <w:rsid w:val="00E21608"/>
    <w:rsid w:val="00E21CB6"/>
    <w:rsid w:val="00E22729"/>
    <w:rsid w:val="00E232CD"/>
    <w:rsid w:val="00E249C9"/>
    <w:rsid w:val="00E2704B"/>
    <w:rsid w:val="00E2738C"/>
    <w:rsid w:val="00E27EC7"/>
    <w:rsid w:val="00E30D8B"/>
    <w:rsid w:val="00E3168B"/>
    <w:rsid w:val="00E328F1"/>
    <w:rsid w:val="00E330E5"/>
    <w:rsid w:val="00E36B91"/>
    <w:rsid w:val="00E41877"/>
    <w:rsid w:val="00E4257C"/>
    <w:rsid w:val="00E42823"/>
    <w:rsid w:val="00E5167D"/>
    <w:rsid w:val="00E5360D"/>
    <w:rsid w:val="00E53DED"/>
    <w:rsid w:val="00E54520"/>
    <w:rsid w:val="00E54609"/>
    <w:rsid w:val="00E55D9E"/>
    <w:rsid w:val="00E570FB"/>
    <w:rsid w:val="00E606EA"/>
    <w:rsid w:val="00E60CF6"/>
    <w:rsid w:val="00E63988"/>
    <w:rsid w:val="00E64D58"/>
    <w:rsid w:val="00E65999"/>
    <w:rsid w:val="00E66429"/>
    <w:rsid w:val="00E66A26"/>
    <w:rsid w:val="00E70DAF"/>
    <w:rsid w:val="00E725D6"/>
    <w:rsid w:val="00E73208"/>
    <w:rsid w:val="00E74784"/>
    <w:rsid w:val="00E74B7D"/>
    <w:rsid w:val="00E74E16"/>
    <w:rsid w:val="00E80FA4"/>
    <w:rsid w:val="00E81DFA"/>
    <w:rsid w:val="00E81F36"/>
    <w:rsid w:val="00E81FC7"/>
    <w:rsid w:val="00E83F1D"/>
    <w:rsid w:val="00E840FF"/>
    <w:rsid w:val="00E84172"/>
    <w:rsid w:val="00E841F6"/>
    <w:rsid w:val="00E84397"/>
    <w:rsid w:val="00E86670"/>
    <w:rsid w:val="00E867B0"/>
    <w:rsid w:val="00E875FD"/>
    <w:rsid w:val="00E9458F"/>
    <w:rsid w:val="00E948DB"/>
    <w:rsid w:val="00E951D9"/>
    <w:rsid w:val="00E95681"/>
    <w:rsid w:val="00E95E69"/>
    <w:rsid w:val="00E97574"/>
    <w:rsid w:val="00EA2CDA"/>
    <w:rsid w:val="00EA387B"/>
    <w:rsid w:val="00EA436A"/>
    <w:rsid w:val="00EA69B8"/>
    <w:rsid w:val="00EA6A51"/>
    <w:rsid w:val="00EA6B02"/>
    <w:rsid w:val="00EA77E5"/>
    <w:rsid w:val="00EB1B2B"/>
    <w:rsid w:val="00EB3B3F"/>
    <w:rsid w:val="00EB4871"/>
    <w:rsid w:val="00EB4D8A"/>
    <w:rsid w:val="00EB6A96"/>
    <w:rsid w:val="00EB6AFC"/>
    <w:rsid w:val="00EB78D4"/>
    <w:rsid w:val="00EC09D7"/>
    <w:rsid w:val="00EC1C52"/>
    <w:rsid w:val="00ED0805"/>
    <w:rsid w:val="00ED0F36"/>
    <w:rsid w:val="00ED1BBF"/>
    <w:rsid w:val="00ED1E95"/>
    <w:rsid w:val="00ED326E"/>
    <w:rsid w:val="00ED3C1B"/>
    <w:rsid w:val="00ED4C0B"/>
    <w:rsid w:val="00ED7D85"/>
    <w:rsid w:val="00EE0F9E"/>
    <w:rsid w:val="00EE4A9A"/>
    <w:rsid w:val="00EE7481"/>
    <w:rsid w:val="00EF076A"/>
    <w:rsid w:val="00EF0E03"/>
    <w:rsid w:val="00EF17CA"/>
    <w:rsid w:val="00EF1F5E"/>
    <w:rsid w:val="00EF6A45"/>
    <w:rsid w:val="00EF6AEE"/>
    <w:rsid w:val="00EF7262"/>
    <w:rsid w:val="00EF72BC"/>
    <w:rsid w:val="00EF77D2"/>
    <w:rsid w:val="00F0572B"/>
    <w:rsid w:val="00F07C7A"/>
    <w:rsid w:val="00F103D9"/>
    <w:rsid w:val="00F12A2F"/>
    <w:rsid w:val="00F20922"/>
    <w:rsid w:val="00F21480"/>
    <w:rsid w:val="00F21AD8"/>
    <w:rsid w:val="00F22AC5"/>
    <w:rsid w:val="00F249CD"/>
    <w:rsid w:val="00F274BF"/>
    <w:rsid w:val="00F27B0E"/>
    <w:rsid w:val="00F3268B"/>
    <w:rsid w:val="00F3335D"/>
    <w:rsid w:val="00F34C8E"/>
    <w:rsid w:val="00F35532"/>
    <w:rsid w:val="00F3564A"/>
    <w:rsid w:val="00F36A38"/>
    <w:rsid w:val="00F3769D"/>
    <w:rsid w:val="00F40BED"/>
    <w:rsid w:val="00F4189F"/>
    <w:rsid w:val="00F43A69"/>
    <w:rsid w:val="00F44121"/>
    <w:rsid w:val="00F44590"/>
    <w:rsid w:val="00F46F9B"/>
    <w:rsid w:val="00F51EEB"/>
    <w:rsid w:val="00F52513"/>
    <w:rsid w:val="00F52CE7"/>
    <w:rsid w:val="00F539EB"/>
    <w:rsid w:val="00F549C7"/>
    <w:rsid w:val="00F55C6F"/>
    <w:rsid w:val="00F56171"/>
    <w:rsid w:val="00F574B1"/>
    <w:rsid w:val="00F57585"/>
    <w:rsid w:val="00F57A3D"/>
    <w:rsid w:val="00F57DAA"/>
    <w:rsid w:val="00F63FAD"/>
    <w:rsid w:val="00F6433A"/>
    <w:rsid w:val="00F65314"/>
    <w:rsid w:val="00F67EDB"/>
    <w:rsid w:val="00F67F5D"/>
    <w:rsid w:val="00F71803"/>
    <w:rsid w:val="00F71F79"/>
    <w:rsid w:val="00F72A7F"/>
    <w:rsid w:val="00F74208"/>
    <w:rsid w:val="00F74DC4"/>
    <w:rsid w:val="00F75FA0"/>
    <w:rsid w:val="00F770D9"/>
    <w:rsid w:val="00F77107"/>
    <w:rsid w:val="00F7754B"/>
    <w:rsid w:val="00F812B1"/>
    <w:rsid w:val="00F81584"/>
    <w:rsid w:val="00F8312A"/>
    <w:rsid w:val="00F8412A"/>
    <w:rsid w:val="00F84793"/>
    <w:rsid w:val="00F85C9E"/>
    <w:rsid w:val="00F85F47"/>
    <w:rsid w:val="00F8645C"/>
    <w:rsid w:val="00F86D2D"/>
    <w:rsid w:val="00F86D97"/>
    <w:rsid w:val="00F90A34"/>
    <w:rsid w:val="00F92262"/>
    <w:rsid w:val="00F933D2"/>
    <w:rsid w:val="00F94218"/>
    <w:rsid w:val="00F9571B"/>
    <w:rsid w:val="00F95D87"/>
    <w:rsid w:val="00F95D9C"/>
    <w:rsid w:val="00F95DE0"/>
    <w:rsid w:val="00F96FD8"/>
    <w:rsid w:val="00FA1E90"/>
    <w:rsid w:val="00FA2EA9"/>
    <w:rsid w:val="00FA724B"/>
    <w:rsid w:val="00FB19BC"/>
    <w:rsid w:val="00FB1B51"/>
    <w:rsid w:val="00FB35C4"/>
    <w:rsid w:val="00FB5857"/>
    <w:rsid w:val="00FC1C8C"/>
    <w:rsid w:val="00FC7C7E"/>
    <w:rsid w:val="00FD1ACC"/>
    <w:rsid w:val="00FD67EE"/>
    <w:rsid w:val="00FD6B80"/>
    <w:rsid w:val="00FD72C7"/>
    <w:rsid w:val="00FD7E29"/>
    <w:rsid w:val="00FD7E47"/>
    <w:rsid w:val="00FE32CA"/>
    <w:rsid w:val="00FE5700"/>
    <w:rsid w:val="00FE629A"/>
    <w:rsid w:val="00FE7ED3"/>
    <w:rsid w:val="00FF02E9"/>
    <w:rsid w:val="00FF082F"/>
    <w:rsid w:val="00FF0FFA"/>
    <w:rsid w:val="00FF1D26"/>
    <w:rsid w:val="00FF1D31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051638"/>
  <w15:docId w15:val="{688AA59B-2C9E-5444-B5AA-7417D3F2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2E1"/>
    <w:pPr>
      <w:spacing w:after="0" w:line="240" w:lineRule="auto"/>
    </w:pPr>
    <w:rPr>
      <w:rFonts w:ascii="Times New Roman" w:eastAsia="Times New Roman" w:hAnsi="Times New Roman" w:cs="MS PGothic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527D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2105CC"/>
    <w:pPr>
      <w:adjustRightInd w:val="0"/>
      <w:spacing w:line="360" w:lineRule="auto"/>
      <w:contextualSpacing/>
      <w:jc w:val="both"/>
      <w:outlineLvl w:val="1"/>
    </w:pPr>
    <w:rPr>
      <w:rFonts w:cs="Times New Roman"/>
      <w:b/>
    </w:rPr>
  </w:style>
  <w:style w:type="paragraph" w:styleId="3">
    <w:name w:val="heading 3"/>
    <w:basedOn w:val="2"/>
    <w:next w:val="a"/>
    <w:link w:val="30"/>
    <w:uiPriority w:val="9"/>
    <w:unhideWhenUsed/>
    <w:qFormat/>
    <w:rsid w:val="002105CC"/>
    <w:pPr>
      <w:outlineLvl w:val="2"/>
    </w:pPr>
    <w:rPr>
      <w:i/>
    </w:rPr>
  </w:style>
  <w:style w:type="paragraph" w:styleId="4">
    <w:name w:val="heading 4"/>
    <w:basedOn w:val="a"/>
    <w:next w:val="a"/>
    <w:link w:val="40"/>
    <w:uiPriority w:val="9"/>
    <w:unhideWhenUsed/>
    <w:qFormat/>
    <w:rsid w:val="00DC52E1"/>
    <w:pPr>
      <w:keepNext/>
      <w:adjustRightInd w:val="0"/>
      <w:spacing w:line="360" w:lineRule="auto"/>
      <w:outlineLvl w:val="3"/>
    </w:pPr>
    <w:rPr>
      <w:rFonts w:eastAsia="MS PGothic"/>
      <w:bCs/>
      <w:i/>
    </w:rPr>
  </w:style>
  <w:style w:type="paragraph" w:styleId="5">
    <w:name w:val="heading 5"/>
    <w:basedOn w:val="a"/>
    <w:next w:val="a"/>
    <w:link w:val="50"/>
    <w:uiPriority w:val="9"/>
    <w:unhideWhenUsed/>
    <w:qFormat/>
    <w:rsid w:val="00C035E8"/>
    <w:pPr>
      <w:keepNext/>
      <w:spacing w:line="480" w:lineRule="auto"/>
      <w:outlineLvl w:val="4"/>
    </w:pPr>
    <w:rPr>
      <w:rFonts w:cs="Times New Roman"/>
      <w:b/>
    </w:rPr>
  </w:style>
  <w:style w:type="paragraph" w:styleId="6">
    <w:name w:val="heading 6"/>
    <w:basedOn w:val="a"/>
    <w:next w:val="a"/>
    <w:link w:val="60"/>
    <w:uiPriority w:val="9"/>
    <w:unhideWhenUsed/>
    <w:qFormat/>
    <w:rsid w:val="00F71F79"/>
    <w:pPr>
      <w:keepNext/>
      <w:adjustRightInd w:val="0"/>
      <w:spacing w:before="120" w:after="120" w:line="480" w:lineRule="auto"/>
      <w:contextualSpacing/>
      <w:jc w:val="both"/>
      <w:outlineLvl w:val="5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527D4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en-US"/>
    </w:rPr>
  </w:style>
  <w:style w:type="character" w:customStyle="1" w:styleId="20">
    <w:name w:val="標題 2 字元"/>
    <w:basedOn w:val="a0"/>
    <w:link w:val="2"/>
    <w:uiPriority w:val="9"/>
    <w:rsid w:val="002105CC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30">
    <w:name w:val="標題 3 字元"/>
    <w:basedOn w:val="a0"/>
    <w:link w:val="3"/>
    <w:uiPriority w:val="9"/>
    <w:rsid w:val="002105CC"/>
    <w:rPr>
      <w:rFonts w:ascii="Times New Roman" w:eastAsia="Times New Roman" w:hAnsi="Times New Roman" w:cs="Times New Roman"/>
      <w:b/>
      <w:i/>
      <w:sz w:val="24"/>
      <w:szCs w:val="24"/>
    </w:rPr>
  </w:style>
  <w:style w:type="character" w:styleId="a3">
    <w:name w:val="Hyperlink"/>
    <w:basedOn w:val="a0"/>
    <w:uiPriority w:val="99"/>
    <w:unhideWhenUsed/>
    <w:rsid w:val="007527D4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7527D4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paragraph" w:styleId="a5">
    <w:name w:val="header"/>
    <w:basedOn w:val="a"/>
    <w:link w:val="a6"/>
    <w:uiPriority w:val="99"/>
    <w:unhideWhenUsed/>
    <w:rsid w:val="007527D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character" w:customStyle="1" w:styleId="a6">
    <w:name w:val="頁首 字元"/>
    <w:basedOn w:val="a0"/>
    <w:link w:val="a5"/>
    <w:uiPriority w:val="99"/>
    <w:rsid w:val="007527D4"/>
    <w:rPr>
      <w:kern w:val="2"/>
      <w:lang w:eastAsia="en-US"/>
    </w:rPr>
  </w:style>
  <w:style w:type="paragraph" w:styleId="a7">
    <w:name w:val="footer"/>
    <w:basedOn w:val="a"/>
    <w:link w:val="a8"/>
    <w:uiPriority w:val="99"/>
    <w:unhideWhenUsed/>
    <w:rsid w:val="007527D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character" w:customStyle="1" w:styleId="a8">
    <w:name w:val="頁尾 字元"/>
    <w:basedOn w:val="a0"/>
    <w:link w:val="a7"/>
    <w:uiPriority w:val="99"/>
    <w:rsid w:val="007527D4"/>
    <w:rPr>
      <w:kern w:val="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7527D4"/>
    <w:rPr>
      <w:rFonts w:ascii="Tahoma" w:eastAsiaTheme="minorEastAsia" w:hAnsi="Tahoma" w:cs="Tahoma"/>
      <w:kern w:val="2"/>
      <w:sz w:val="16"/>
      <w:szCs w:val="16"/>
      <w:lang w:eastAsia="en-US"/>
    </w:rPr>
  </w:style>
  <w:style w:type="character" w:customStyle="1" w:styleId="aa">
    <w:name w:val="註解方塊文字 字元"/>
    <w:basedOn w:val="a0"/>
    <w:link w:val="a9"/>
    <w:uiPriority w:val="99"/>
    <w:semiHidden/>
    <w:rsid w:val="007527D4"/>
    <w:rPr>
      <w:rFonts w:ascii="Tahoma" w:hAnsi="Tahoma" w:cs="Tahoma"/>
      <w:kern w:val="2"/>
      <w:sz w:val="16"/>
      <w:szCs w:val="16"/>
      <w:lang w:eastAsia="en-US"/>
    </w:rPr>
  </w:style>
  <w:style w:type="table" w:styleId="ab">
    <w:name w:val="Table Grid"/>
    <w:basedOn w:val="a1"/>
    <w:uiPriority w:val="59"/>
    <w:rsid w:val="007527D4"/>
    <w:pPr>
      <w:spacing w:after="0" w:line="240" w:lineRule="auto"/>
    </w:pPr>
    <w:rPr>
      <w:kern w:val="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527D4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527D4"/>
    <w:pPr>
      <w:spacing w:after="200" w:line="276" w:lineRule="auto"/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character" w:customStyle="1" w:styleId="ae">
    <w:name w:val="註解文字 字元"/>
    <w:basedOn w:val="a0"/>
    <w:link w:val="ad"/>
    <w:uiPriority w:val="99"/>
    <w:rsid w:val="007527D4"/>
    <w:rPr>
      <w:kern w:val="2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527D4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7527D4"/>
    <w:rPr>
      <w:b/>
      <w:bCs/>
      <w:kern w:val="2"/>
      <w:lang w:eastAsia="en-US"/>
    </w:rPr>
  </w:style>
  <w:style w:type="paragraph" w:styleId="af1">
    <w:name w:val="Revision"/>
    <w:hidden/>
    <w:uiPriority w:val="99"/>
    <w:semiHidden/>
    <w:rsid w:val="007527D4"/>
    <w:pPr>
      <w:spacing w:after="0" w:line="240" w:lineRule="auto"/>
    </w:pPr>
    <w:rPr>
      <w:kern w:val="2"/>
      <w:lang w:eastAsia="en-US"/>
    </w:rPr>
  </w:style>
  <w:style w:type="numbering" w:customStyle="1" w:styleId="NoList1">
    <w:name w:val="No List1"/>
    <w:next w:val="a2"/>
    <w:uiPriority w:val="99"/>
    <w:semiHidden/>
    <w:unhideWhenUsed/>
    <w:rsid w:val="007527D4"/>
  </w:style>
  <w:style w:type="table" w:customStyle="1" w:styleId="TableGrid1">
    <w:name w:val="Table Grid1"/>
    <w:basedOn w:val="a1"/>
    <w:next w:val="ab"/>
    <w:uiPriority w:val="59"/>
    <w:rsid w:val="007527D4"/>
    <w:pPr>
      <w:spacing w:after="0" w:line="240" w:lineRule="auto"/>
      <w:ind w:left="714" w:hanging="357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527D4"/>
    <w:pPr>
      <w:spacing w:before="100" w:beforeAutospacing="1" w:after="100" w:afterAutospacing="1"/>
    </w:pPr>
    <w:rPr>
      <w:rFonts w:cs="Times New Roman"/>
    </w:rPr>
  </w:style>
  <w:style w:type="paragraph" w:styleId="af2">
    <w:name w:val="TOC Heading"/>
    <w:basedOn w:val="1"/>
    <w:next w:val="a"/>
    <w:uiPriority w:val="39"/>
    <w:semiHidden/>
    <w:unhideWhenUsed/>
    <w:qFormat/>
    <w:rsid w:val="007527D4"/>
    <w:pPr>
      <w:outlineLvl w:val="9"/>
    </w:pPr>
    <w:rPr>
      <w:kern w:val="0"/>
      <w:lang w:eastAsia="ja-JP"/>
    </w:rPr>
  </w:style>
  <w:style w:type="paragraph" w:styleId="11">
    <w:name w:val="toc 1"/>
    <w:basedOn w:val="a"/>
    <w:next w:val="a"/>
    <w:autoRedefine/>
    <w:uiPriority w:val="39"/>
    <w:unhideWhenUsed/>
    <w:rsid w:val="007527D4"/>
    <w:pPr>
      <w:spacing w:after="100" w:line="276" w:lineRule="auto"/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paragraph" w:styleId="21">
    <w:name w:val="toc 2"/>
    <w:basedOn w:val="a"/>
    <w:next w:val="a"/>
    <w:autoRedefine/>
    <w:uiPriority w:val="39"/>
    <w:unhideWhenUsed/>
    <w:rsid w:val="007527D4"/>
    <w:pPr>
      <w:tabs>
        <w:tab w:val="left" w:pos="880"/>
        <w:tab w:val="right" w:leader="dot" w:pos="8495"/>
      </w:tabs>
      <w:spacing w:after="100" w:line="276" w:lineRule="auto"/>
      <w:ind w:left="220"/>
    </w:pPr>
    <w:rPr>
      <w:rFonts w:eastAsiaTheme="minorEastAsia" w:cs="Times New Roman"/>
      <w:noProof/>
      <w:kern w:val="2"/>
      <w:sz w:val="22"/>
      <w:szCs w:val="22"/>
      <w:lang w:eastAsia="en-US"/>
    </w:rPr>
  </w:style>
  <w:style w:type="paragraph" w:styleId="31">
    <w:name w:val="toc 3"/>
    <w:basedOn w:val="a"/>
    <w:next w:val="a"/>
    <w:autoRedefine/>
    <w:uiPriority w:val="39"/>
    <w:unhideWhenUsed/>
    <w:rsid w:val="007527D4"/>
    <w:pPr>
      <w:spacing w:after="100" w:line="276" w:lineRule="auto"/>
      <w:ind w:left="440"/>
    </w:pPr>
    <w:rPr>
      <w:rFonts w:asciiTheme="minorHAnsi" w:eastAsiaTheme="minorEastAsia" w:hAnsiTheme="minorHAnsi" w:cstheme="minorBidi"/>
      <w:kern w:val="2"/>
      <w:sz w:val="22"/>
      <w:szCs w:val="22"/>
      <w:lang w:eastAsia="en-US"/>
    </w:rPr>
  </w:style>
  <w:style w:type="character" w:styleId="af3">
    <w:name w:val="line number"/>
    <w:basedOn w:val="a0"/>
    <w:uiPriority w:val="99"/>
    <w:semiHidden/>
    <w:unhideWhenUsed/>
    <w:rsid w:val="007527D4"/>
  </w:style>
  <w:style w:type="table" w:customStyle="1" w:styleId="Style1">
    <w:name w:val="Style1"/>
    <w:basedOn w:val="a1"/>
    <w:uiPriority w:val="99"/>
    <w:rsid w:val="007527D4"/>
    <w:pPr>
      <w:spacing w:after="0" w:line="240" w:lineRule="auto"/>
    </w:pPr>
    <w:rPr>
      <w:kern w:val="2"/>
      <w:lang w:eastAsia="en-US"/>
    </w:rPr>
    <w:tblPr>
      <w:tblBorders>
        <w:insideH w:val="single" w:sz="4" w:space="0" w:color="auto"/>
      </w:tblBorders>
    </w:tblPr>
  </w:style>
  <w:style w:type="character" w:customStyle="1" w:styleId="12">
    <w:name w:val="未解決のメンション1"/>
    <w:basedOn w:val="a0"/>
    <w:uiPriority w:val="99"/>
    <w:semiHidden/>
    <w:unhideWhenUsed/>
    <w:rsid w:val="005E5BEA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622D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0">
    <w:name w:val="HTML 預設格式 字元"/>
    <w:basedOn w:val="a0"/>
    <w:link w:val="HTML"/>
    <w:uiPriority w:val="99"/>
    <w:semiHidden/>
    <w:rsid w:val="00622D8A"/>
    <w:rPr>
      <w:rFonts w:ascii="MS Gothic" w:eastAsia="MS Gothic" w:hAnsi="MS Gothic" w:cs="MS Gothic"/>
      <w:sz w:val="24"/>
      <w:szCs w:val="24"/>
    </w:rPr>
  </w:style>
  <w:style w:type="paragraph" w:styleId="af4">
    <w:name w:val="footnote text"/>
    <w:basedOn w:val="a"/>
    <w:link w:val="af5"/>
    <w:uiPriority w:val="99"/>
    <w:semiHidden/>
    <w:unhideWhenUsed/>
    <w:rsid w:val="00916641"/>
    <w:pPr>
      <w:snapToGrid w:val="0"/>
    </w:pPr>
  </w:style>
  <w:style w:type="character" w:customStyle="1" w:styleId="af5">
    <w:name w:val="註腳文字 字元"/>
    <w:basedOn w:val="a0"/>
    <w:link w:val="af4"/>
    <w:uiPriority w:val="99"/>
    <w:semiHidden/>
    <w:rsid w:val="00916641"/>
    <w:rPr>
      <w:rFonts w:ascii="MS PGothic" w:eastAsia="MS PGothic" w:hAnsi="MS PGothic" w:cs="MS PGothic"/>
      <w:sz w:val="24"/>
      <w:szCs w:val="24"/>
    </w:rPr>
  </w:style>
  <w:style w:type="character" w:styleId="af6">
    <w:name w:val="footnote reference"/>
    <w:basedOn w:val="a0"/>
    <w:uiPriority w:val="99"/>
    <w:semiHidden/>
    <w:unhideWhenUsed/>
    <w:rsid w:val="00916641"/>
    <w:rPr>
      <w:vertAlign w:val="superscript"/>
    </w:rPr>
  </w:style>
  <w:style w:type="paragraph" w:styleId="af7">
    <w:name w:val="endnote text"/>
    <w:basedOn w:val="a"/>
    <w:link w:val="af8"/>
    <w:uiPriority w:val="99"/>
    <w:semiHidden/>
    <w:unhideWhenUsed/>
    <w:rsid w:val="00916641"/>
    <w:pPr>
      <w:snapToGrid w:val="0"/>
    </w:pPr>
  </w:style>
  <w:style w:type="character" w:customStyle="1" w:styleId="af8">
    <w:name w:val="章節附註文字 字元"/>
    <w:basedOn w:val="a0"/>
    <w:link w:val="af7"/>
    <w:uiPriority w:val="99"/>
    <w:semiHidden/>
    <w:rsid w:val="00916641"/>
    <w:rPr>
      <w:rFonts w:ascii="MS PGothic" w:eastAsia="MS PGothic" w:hAnsi="MS PGothic" w:cs="MS PGothic"/>
      <w:sz w:val="24"/>
      <w:szCs w:val="24"/>
    </w:rPr>
  </w:style>
  <w:style w:type="character" w:styleId="af9">
    <w:name w:val="endnote reference"/>
    <w:basedOn w:val="a0"/>
    <w:uiPriority w:val="99"/>
    <w:semiHidden/>
    <w:unhideWhenUsed/>
    <w:rsid w:val="00916641"/>
    <w:rPr>
      <w:vertAlign w:val="superscript"/>
    </w:rPr>
  </w:style>
  <w:style w:type="character" w:customStyle="1" w:styleId="UnresolvedMention1">
    <w:name w:val="Unresolved Mention1"/>
    <w:basedOn w:val="a0"/>
    <w:uiPriority w:val="99"/>
    <w:semiHidden/>
    <w:unhideWhenUsed/>
    <w:rsid w:val="00291E7A"/>
    <w:rPr>
      <w:color w:val="605E5C"/>
      <w:shd w:val="clear" w:color="auto" w:fill="E1DFDD"/>
    </w:rPr>
  </w:style>
  <w:style w:type="character" w:customStyle="1" w:styleId="40">
    <w:name w:val="標題 4 字元"/>
    <w:basedOn w:val="a0"/>
    <w:link w:val="4"/>
    <w:uiPriority w:val="9"/>
    <w:rsid w:val="00DC52E1"/>
    <w:rPr>
      <w:rFonts w:ascii="Times New Roman" w:eastAsia="MS PGothic" w:hAnsi="Times New Roman" w:cs="MS PGothic"/>
      <w:bCs/>
      <w:i/>
      <w:sz w:val="24"/>
      <w:szCs w:val="24"/>
    </w:rPr>
  </w:style>
  <w:style w:type="character" w:customStyle="1" w:styleId="apple-converted-space">
    <w:name w:val="apple-converted-space"/>
    <w:basedOn w:val="a0"/>
    <w:rsid w:val="006B53A1"/>
  </w:style>
  <w:style w:type="character" w:customStyle="1" w:styleId="50">
    <w:name w:val="標題 5 字元"/>
    <w:basedOn w:val="a0"/>
    <w:link w:val="5"/>
    <w:uiPriority w:val="9"/>
    <w:rsid w:val="00C035E8"/>
    <w:rPr>
      <w:rFonts w:ascii="Times New Roman" w:eastAsia="MS PGothic" w:hAnsi="Times New Roman" w:cs="Times New Roman"/>
      <w:b/>
      <w:sz w:val="24"/>
      <w:szCs w:val="24"/>
    </w:rPr>
  </w:style>
  <w:style w:type="character" w:customStyle="1" w:styleId="60">
    <w:name w:val="標題 6 字元"/>
    <w:basedOn w:val="a0"/>
    <w:link w:val="6"/>
    <w:uiPriority w:val="9"/>
    <w:rsid w:val="00F71F79"/>
    <w:rPr>
      <w:rFonts w:ascii="Times New Roman" w:eastAsia="MS PGothic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5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0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2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8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2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0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33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0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2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8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1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2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5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63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2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5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9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5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3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3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9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10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05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2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23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2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4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2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22979B-16FA-4CC7-9E02-006F8164B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dy Lee</cp:lastModifiedBy>
  <cp:revision>8</cp:revision>
  <cp:lastPrinted>2020-04-23T10:04:00Z</cp:lastPrinted>
  <dcterms:created xsi:type="dcterms:W3CDTF">2023-04-08T02:28:00Z</dcterms:created>
  <dcterms:modified xsi:type="dcterms:W3CDTF">2024-02-18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6ed28500250864afe95dbce9ee378191e994fa5f6799feac72547b64fbf06c</vt:lpwstr>
  </property>
</Properties>
</file>